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EB59D" w14:textId="41D6FF20" w:rsidR="00DB3FC5" w:rsidRPr="00122D46" w:rsidRDefault="00DB3FC5">
      <w:pPr>
        <w:rPr>
          <w:rFonts w:ascii="Palatino Linotype" w:hAnsi="Palatino Linotype"/>
          <w:lang w:val="en-US"/>
        </w:rPr>
      </w:pPr>
      <w:r w:rsidRPr="00122D46">
        <w:rPr>
          <w:rFonts w:ascii="Palatino Linotype" w:hAnsi="Palatino Linotype"/>
          <w:lang w:val="en-US"/>
        </w:rPr>
        <w:t>Supplementary Material</w:t>
      </w:r>
    </w:p>
    <w:p w14:paraId="70063C19" w14:textId="1AF3DCEA" w:rsidR="00DB3FC5" w:rsidRPr="00122D46" w:rsidRDefault="00DB3FC5">
      <w:pPr>
        <w:rPr>
          <w:rFonts w:ascii="Palatino Linotype" w:hAnsi="Palatino Linotype"/>
          <w:lang w:val="en-US"/>
        </w:rPr>
      </w:pPr>
    </w:p>
    <w:p w14:paraId="186EC4A4" w14:textId="6C7A93ED" w:rsidR="00DB3FC5" w:rsidRPr="00122D46" w:rsidRDefault="00DB3FC5">
      <w:pPr>
        <w:rPr>
          <w:rFonts w:ascii="Palatino Linotype" w:hAnsi="Palatino Linotype"/>
          <w:lang w:val="en-US"/>
        </w:rPr>
      </w:pPr>
    </w:p>
    <w:p w14:paraId="079BD4B8" w14:textId="77777777" w:rsidR="00DB3FC5" w:rsidRPr="00122D46" w:rsidRDefault="00DB3FC5" w:rsidP="00DB3FC5">
      <w:pPr>
        <w:pStyle w:val="NormalWeb"/>
        <w:jc w:val="center"/>
        <w:rPr>
          <w:rFonts w:ascii="Palatino Linotype" w:hAnsi="Palatino Linotype" w:cstheme="minorHAnsi"/>
          <w:b/>
          <w:bCs/>
          <w:color w:val="333333"/>
          <w:sz w:val="32"/>
          <w:szCs w:val="32"/>
          <w:shd w:val="clear" w:color="auto" w:fill="FFFFFF"/>
          <w:lang w:val="en-US"/>
        </w:rPr>
      </w:pPr>
      <w:r w:rsidRPr="00122D46">
        <w:rPr>
          <w:rFonts w:ascii="Palatino Linotype" w:hAnsi="Palatino Linotype" w:cstheme="minorHAnsi"/>
          <w:b/>
          <w:bCs/>
          <w:color w:val="333333"/>
          <w:sz w:val="32"/>
          <w:szCs w:val="32"/>
          <w:shd w:val="clear" w:color="auto" w:fill="FFFFFF"/>
        </w:rPr>
        <w:t>Neurological manifestat</w:t>
      </w:r>
      <w:proofErr w:type="spellStart"/>
      <w:r w:rsidRPr="00122D46">
        <w:rPr>
          <w:rFonts w:ascii="Palatino Linotype" w:hAnsi="Palatino Linotype" w:cstheme="minorHAnsi"/>
          <w:b/>
          <w:bCs/>
          <w:color w:val="333333"/>
          <w:sz w:val="32"/>
          <w:szCs w:val="32"/>
          <w:shd w:val="clear" w:color="auto" w:fill="FFFFFF"/>
          <w:lang w:val="en-US"/>
        </w:rPr>
        <w:t>i</w:t>
      </w:r>
      <w:proofErr w:type="spellEnd"/>
      <w:r w:rsidRPr="00122D46">
        <w:rPr>
          <w:rFonts w:ascii="Palatino Linotype" w:hAnsi="Palatino Linotype" w:cstheme="minorHAnsi"/>
          <w:b/>
          <w:bCs/>
          <w:color w:val="333333"/>
          <w:sz w:val="32"/>
          <w:szCs w:val="32"/>
          <w:shd w:val="clear" w:color="auto" w:fill="FFFFFF"/>
        </w:rPr>
        <w:t>ons of SARS-CoV-2 infection</w:t>
      </w:r>
      <w:r w:rsidRPr="00122D46">
        <w:rPr>
          <w:rFonts w:ascii="Palatino Linotype" w:hAnsi="Palatino Linotype" w:cstheme="minorHAnsi"/>
          <w:b/>
          <w:bCs/>
          <w:color w:val="333333"/>
          <w:sz w:val="32"/>
          <w:szCs w:val="32"/>
          <w:shd w:val="clear" w:color="auto" w:fill="FFFFFF"/>
          <w:lang w:val="en-US"/>
        </w:rPr>
        <w:t>: protocol for a sub-analysis of the COVID-19 Critical Care Consortium Observational Study</w:t>
      </w:r>
    </w:p>
    <w:p w14:paraId="3589EED3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1D4803B9" w14:textId="6EC397C3" w:rsidR="00DB3FC5" w:rsidRPr="00122D46" w:rsidRDefault="00DB3FC5">
      <w:pPr>
        <w:rPr>
          <w:rFonts w:ascii="Palatino Linotype" w:hAnsi="Palatino Linotype"/>
          <w:lang w:val="en-US"/>
        </w:rPr>
      </w:pPr>
    </w:p>
    <w:p w14:paraId="60A1FF96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4E8299BC" w14:textId="480CC715" w:rsidR="00DB3FC5" w:rsidRPr="00122D46" w:rsidRDefault="00DB3FC5" w:rsidP="0047211A">
      <w:pPr>
        <w:spacing w:line="480" w:lineRule="auto"/>
        <w:jc w:val="both"/>
        <w:rPr>
          <w:rFonts w:ascii="Palatino Linotype" w:hAnsi="Palatino Linotype"/>
          <w:lang w:val="en-US"/>
        </w:rPr>
      </w:pPr>
    </w:p>
    <w:p w14:paraId="2D3E3BB5" w14:textId="478568BE" w:rsidR="00DB3FC5" w:rsidRPr="00122D46" w:rsidRDefault="00DB3FC5" w:rsidP="0047211A">
      <w:pPr>
        <w:spacing w:line="480" w:lineRule="auto"/>
        <w:jc w:val="both"/>
        <w:rPr>
          <w:rFonts w:ascii="Palatino Linotype" w:hAnsi="Palatino Linotype"/>
          <w:lang w:val="en-US"/>
        </w:rPr>
      </w:pPr>
    </w:p>
    <w:p w14:paraId="641020A1" w14:textId="284973CC" w:rsidR="00DB3FC5" w:rsidRPr="00122D46" w:rsidRDefault="00DB3FC5" w:rsidP="0047211A">
      <w:pPr>
        <w:spacing w:line="480" w:lineRule="auto"/>
        <w:jc w:val="both"/>
        <w:rPr>
          <w:rFonts w:ascii="Palatino Linotype" w:hAnsi="Palatino Linotype"/>
          <w:lang w:val="en-US"/>
        </w:rPr>
      </w:pPr>
    </w:p>
    <w:p w14:paraId="468AB0E0" w14:textId="3E09DC6D" w:rsidR="00DB3FC5" w:rsidRPr="00122D46" w:rsidRDefault="00DB3FC5" w:rsidP="0047211A">
      <w:pPr>
        <w:spacing w:line="480" w:lineRule="auto"/>
        <w:jc w:val="both"/>
        <w:rPr>
          <w:rFonts w:ascii="Palatino Linotype" w:hAnsi="Palatino Linotype"/>
          <w:lang w:val="en-US"/>
        </w:rPr>
      </w:pPr>
      <w:r w:rsidRPr="00122D46">
        <w:rPr>
          <w:rFonts w:ascii="Palatino Linotype" w:hAnsi="Palatino Linotype"/>
          <w:lang w:val="en-US"/>
        </w:rPr>
        <w:t>Table of content</w:t>
      </w:r>
      <w:r w:rsidR="00EA3E9B" w:rsidRPr="00122D46">
        <w:rPr>
          <w:rFonts w:ascii="Palatino Linotype" w:hAnsi="Palatino Linotype"/>
          <w:lang w:val="en-US"/>
        </w:rPr>
        <w:t>:</w:t>
      </w:r>
    </w:p>
    <w:p w14:paraId="1B5A0509" w14:textId="6CE5B8DD" w:rsidR="00582BA4" w:rsidRPr="00122D46" w:rsidRDefault="00582BA4" w:rsidP="0047211A">
      <w:pPr>
        <w:spacing w:line="480" w:lineRule="auto"/>
        <w:jc w:val="both"/>
        <w:rPr>
          <w:rFonts w:ascii="Palatino Linotype" w:hAnsi="Palatino Linotype"/>
          <w:lang w:val="en-US"/>
        </w:rPr>
      </w:pPr>
      <w:r w:rsidRPr="00122D46">
        <w:rPr>
          <w:rFonts w:ascii="Palatino Linotype" w:hAnsi="Palatino Linotype"/>
          <w:lang w:val="en-US"/>
        </w:rPr>
        <w:t>Item 1. STROBE checklist. [page 2</w:t>
      </w:r>
      <w:r w:rsidR="00122D46">
        <w:rPr>
          <w:rFonts w:ascii="Palatino Linotype" w:hAnsi="Palatino Linotype"/>
          <w:lang w:val="en-US"/>
        </w:rPr>
        <w:t>-3</w:t>
      </w:r>
      <w:r w:rsidRPr="00122D46">
        <w:rPr>
          <w:rFonts w:ascii="Palatino Linotype" w:hAnsi="Palatino Linotype"/>
          <w:lang w:val="en-US"/>
        </w:rPr>
        <w:t>]</w:t>
      </w:r>
    </w:p>
    <w:p w14:paraId="4EDF6591" w14:textId="31D24A74" w:rsidR="00EA3E9B" w:rsidRPr="00122D46" w:rsidRDefault="00EA3E9B" w:rsidP="0047211A">
      <w:pPr>
        <w:spacing w:line="480" w:lineRule="auto"/>
        <w:jc w:val="both"/>
        <w:rPr>
          <w:rFonts w:ascii="Palatino Linotype" w:hAnsi="Palatino Linotype"/>
          <w:lang w:val="en-US"/>
        </w:rPr>
      </w:pPr>
      <w:r w:rsidRPr="00122D46">
        <w:rPr>
          <w:rFonts w:ascii="Palatino Linotype" w:hAnsi="Palatino Linotype"/>
          <w:lang w:val="en-US"/>
        </w:rPr>
        <w:t xml:space="preserve">Item </w:t>
      </w:r>
      <w:r w:rsidR="00582BA4" w:rsidRPr="00122D46">
        <w:rPr>
          <w:rFonts w:ascii="Palatino Linotype" w:hAnsi="Palatino Linotype"/>
          <w:lang w:val="en-US"/>
        </w:rPr>
        <w:t>2</w:t>
      </w:r>
      <w:r w:rsidRPr="00122D46">
        <w:rPr>
          <w:rFonts w:ascii="Palatino Linotype" w:hAnsi="Palatino Linotype"/>
          <w:lang w:val="en-US"/>
        </w:rPr>
        <w:t xml:space="preserve">. Data collection </w:t>
      </w:r>
      <w:r w:rsidR="00EE6808" w:rsidRPr="00122D46">
        <w:rPr>
          <w:rFonts w:ascii="Palatino Linotype" w:hAnsi="Palatino Linotype"/>
          <w:lang w:val="en-US"/>
        </w:rPr>
        <w:t>on new</w:t>
      </w:r>
      <w:r w:rsidRPr="00122D46">
        <w:rPr>
          <w:rFonts w:ascii="Palatino Linotype" w:hAnsi="Palatino Linotype"/>
          <w:lang w:val="en-US"/>
        </w:rPr>
        <w:t xml:space="preserve"> neurological complications. [page </w:t>
      </w:r>
      <w:r w:rsidR="00122D46">
        <w:rPr>
          <w:rFonts w:ascii="Palatino Linotype" w:hAnsi="Palatino Linotype"/>
          <w:lang w:val="en-US"/>
        </w:rPr>
        <w:t>4</w:t>
      </w:r>
      <w:r w:rsidRPr="00122D46">
        <w:rPr>
          <w:rFonts w:ascii="Palatino Linotype" w:hAnsi="Palatino Linotype"/>
          <w:lang w:val="en-US"/>
        </w:rPr>
        <w:t>]</w:t>
      </w:r>
    </w:p>
    <w:p w14:paraId="418A20AD" w14:textId="07A24CDE" w:rsidR="00DB3FC5" w:rsidRPr="00122D46" w:rsidRDefault="00582BA4" w:rsidP="0047211A">
      <w:pPr>
        <w:spacing w:line="480" w:lineRule="auto"/>
        <w:jc w:val="both"/>
        <w:rPr>
          <w:rFonts w:ascii="Palatino Linotype" w:hAnsi="Palatino Linotype"/>
          <w:lang w:val="en-US"/>
        </w:rPr>
      </w:pPr>
      <w:r w:rsidRPr="00122D46">
        <w:rPr>
          <w:rFonts w:ascii="Palatino Linotype" w:hAnsi="Palatino Linotype"/>
          <w:lang w:val="en-US"/>
        </w:rPr>
        <w:t>Item</w:t>
      </w:r>
      <w:r w:rsidR="00DB3FC5" w:rsidRPr="00122D46">
        <w:rPr>
          <w:rFonts w:ascii="Palatino Linotype" w:hAnsi="Palatino Linotype"/>
          <w:lang w:val="en-US"/>
        </w:rPr>
        <w:t xml:space="preserve"> </w:t>
      </w:r>
      <w:r w:rsidRPr="00122D46">
        <w:rPr>
          <w:rFonts w:ascii="Palatino Linotype" w:hAnsi="Palatino Linotype"/>
          <w:lang w:val="en-US"/>
        </w:rPr>
        <w:t>3</w:t>
      </w:r>
      <w:r w:rsidR="00DB3FC5" w:rsidRPr="00122D46">
        <w:rPr>
          <w:rFonts w:ascii="Palatino Linotype" w:hAnsi="Palatino Linotype"/>
          <w:lang w:val="en-US"/>
        </w:rPr>
        <w:t>. Assessment schedule of the COVID-19 critical care consortium main study.</w:t>
      </w:r>
      <w:r w:rsidR="0047211A" w:rsidRPr="00122D46">
        <w:rPr>
          <w:rFonts w:ascii="Palatino Linotype" w:hAnsi="Palatino Linotype"/>
          <w:lang w:val="en-US"/>
        </w:rPr>
        <w:t xml:space="preserve"> [page </w:t>
      </w:r>
      <w:r w:rsidR="00122D46">
        <w:rPr>
          <w:rFonts w:ascii="Palatino Linotype" w:hAnsi="Palatino Linotype"/>
          <w:lang w:val="en-US"/>
        </w:rPr>
        <w:t>5</w:t>
      </w:r>
      <w:r w:rsidR="0047211A" w:rsidRPr="00122D46">
        <w:rPr>
          <w:rFonts w:ascii="Palatino Linotype" w:hAnsi="Palatino Linotype"/>
          <w:lang w:val="en-US"/>
        </w:rPr>
        <w:t>]</w:t>
      </w:r>
    </w:p>
    <w:p w14:paraId="6E970080" w14:textId="64EF515E" w:rsidR="00DB3FC5" w:rsidRPr="00122D46" w:rsidRDefault="00582BA4" w:rsidP="0047211A">
      <w:pPr>
        <w:spacing w:line="480" w:lineRule="auto"/>
        <w:jc w:val="both"/>
        <w:rPr>
          <w:rFonts w:ascii="Palatino Linotype" w:hAnsi="Palatino Linotype"/>
          <w:lang w:val="en-US"/>
        </w:rPr>
      </w:pPr>
      <w:r w:rsidRPr="00122D46">
        <w:rPr>
          <w:rFonts w:ascii="Palatino Linotype" w:hAnsi="Palatino Linotype"/>
          <w:lang w:val="en-US"/>
        </w:rPr>
        <w:t>Item</w:t>
      </w:r>
      <w:r w:rsidR="00DB3FC5" w:rsidRPr="00122D46">
        <w:rPr>
          <w:rFonts w:ascii="Palatino Linotype" w:hAnsi="Palatino Linotype"/>
          <w:lang w:val="en-US"/>
        </w:rPr>
        <w:t xml:space="preserve"> </w:t>
      </w:r>
      <w:r w:rsidRPr="00122D46">
        <w:rPr>
          <w:rFonts w:ascii="Palatino Linotype" w:hAnsi="Palatino Linotype"/>
          <w:lang w:val="en-US"/>
        </w:rPr>
        <w:t>4</w:t>
      </w:r>
      <w:r w:rsidR="00DB3FC5" w:rsidRPr="00122D46">
        <w:rPr>
          <w:rFonts w:ascii="Palatino Linotype" w:hAnsi="Palatino Linotype"/>
          <w:lang w:val="en-US"/>
        </w:rPr>
        <w:t>. Assessment schedule of the COVID-19 critical care consortium neurological sub-study.</w:t>
      </w:r>
      <w:r w:rsidR="0047211A" w:rsidRPr="00122D46">
        <w:rPr>
          <w:rFonts w:ascii="Palatino Linotype" w:hAnsi="Palatino Linotype"/>
          <w:lang w:val="en-US"/>
        </w:rPr>
        <w:t xml:space="preserve"> [page </w:t>
      </w:r>
      <w:r w:rsidR="00122D46">
        <w:rPr>
          <w:rFonts w:ascii="Palatino Linotype" w:hAnsi="Palatino Linotype"/>
          <w:lang w:val="en-US"/>
        </w:rPr>
        <w:t>6</w:t>
      </w:r>
      <w:r w:rsidR="00DC0506" w:rsidRPr="00122D46">
        <w:rPr>
          <w:rFonts w:ascii="Palatino Linotype" w:hAnsi="Palatino Linotype"/>
          <w:lang w:val="en-US"/>
        </w:rPr>
        <w:t>-</w:t>
      </w:r>
      <w:r w:rsidR="00122D46">
        <w:rPr>
          <w:rFonts w:ascii="Palatino Linotype" w:hAnsi="Palatino Linotype"/>
          <w:lang w:val="en-US"/>
        </w:rPr>
        <w:t>7</w:t>
      </w:r>
      <w:r w:rsidR="0047211A" w:rsidRPr="00122D46">
        <w:rPr>
          <w:rFonts w:ascii="Palatino Linotype" w:hAnsi="Palatino Linotype"/>
          <w:lang w:val="en-US"/>
        </w:rPr>
        <w:t>]</w:t>
      </w:r>
    </w:p>
    <w:p w14:paraId="4E0B1C42" w14:textId="1B47DCDB" w:rsidR="00DB3FC5" w:rsidRPr="00122D46" w:rsidRDefault="00DB3FC5" w:rsidP="0047211A">
      <w:pPr>
        <w:spacing w:line="480" w:lineRule="auto"/>
        <w:jc w:val="both"/>
        <w:rPr>
          <w:rFonts w:ascii="Palatino Linotype" w:hAnsi="Palatino Linotype"/>
          <w:lang w:val="en-US"/>
        </w:rPr>
      </w:pPr>
    </w:p>
    <w:p w14:paraId="2EF07EF9" w14:textId="5B43DFE3" w:rsidR="00DB3FC5" w:rsidRPr="00122D46" w:rsidRDefault="00DB3FC5" w:rsidP="0047211A">
      <w:pPr>
        <w:spacing w:line="480" w:lineRule="auto"/>
        <w:jc w:val="both"/>
        <w:rPr>
          <w:rFonts w:ascii="Palatino Linotype" w:hAnsi="Palatino Linotype"/>
          <w:lang w:val="en-US"/>
        </w:rPr>
      </w:pPr>
    </w:p>
    <w:p w14:paraId="55F0E19A" w14:textId="150BBE7E" w:rsidR="00DB3FC5" w:rsidRPr="00122D46" w:rsidRDefault="00DB3FC5" w:rsidP="0047211A">
      <w:pPr>
        <w:spacing w:line="480" w:lineRule="auto"/>
        <w:jc w:val="both"/>
        <w:rPr>
          <w:rFonts w:ascii="Palatino Linotype" w:hAnsi="Palatino Linotype"/>
          <w:lang w:val="en-US"/>
        </w:rPr>
      </w:pPr>
    </w:p>
    <w:p w14:paraId="0AB11304" w14:textId="463326BE" w:rsidR="00DB3FC5" w:rsidRPr="00122D46" w:rsidRDefault="00DB3FC5">
      <w:pPr>
        <w:rPr>
          <w:rFonts w:ascii="Palatino Linotype" w:hAnsi="Palatino Linotype"/>
          <w:lang w:val="en-US"/>
        </w:rPr>
      </w:pPr>
    </w:p>
    <w:p w14:paraId="12387222" w14:textId="4E34DC39" w:rsidR="00582BA4" w:rsidRPr="00122D46" w:rsidRDefault="00582BA4" w:rsidP="007959AF">
      <w:pPr>
        <w:spacing w:line="360" w:lineRule="auto"/>
        <w:jc w:val="both"/>
        <w:rPr>
          <w:rFonts w:ascii="Palatino Linotype" w:hAnsi="Palatino Linotype"/>
          <w:lang w:val="en-US"/>
        </w:rPr>
      </w:pPr>
      <w:r w:rsidRPr="00122D46">
        <w:rPr>
          <w:rFonts w:ascii="Palatino Linotype" w:hAnsi="Palatino Linotype"/>
          <w:b/>
          <w:bCs/>
          <w:lang w:val="en-US"/>
        </w:rPr>
        <w:t>Item 1.</w:t>
      </w:r>
      <w:r w:rsidRPr="00122D46">
        <w:rPr>
          <w:rFonts w:ascii="Palatino Linotype" w:hAnsi="Palatino Linotype"/>
          <w:lang w:val="en-US"/>
        </w:rPr>
        <w:t xml:space="preserve"> STROBE Statement—checklist of items that should be included in reports of observa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07"/>
        <w:gridCol w:w="804"/>
        <w:gridCol w:w="9099"/>
        <w:gridCol w:w="650"/>
      </w:tblGrid>
      <w:tr w:rsidR="00582BA4" w:rsidRPr="00122D46" w14:paraId="2DA834E4" w14:textId="77777777" w:rsidTr="00412BF7">
        <w:tc>
          <w:tcPr>
            <w:tcW w:w="0" w:type="auto"/>
          </w:tcPr>
          <w:p w14:paraId="1C1651EF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F52011D" w14:textId="77777777" w:rsidR="00582BA4" w:rsidRPr="00122D46" w:rsidRDefault="00582BA4" w:rsidP="00412BF7">
            <w:pPr>
              <w:pStyle w:val="TableHeader"/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bCs/>
                <w:sz w:val="20"/>
              </w:rPr>
            </w:pPr>
            <w:r w:rsidRPr="00122D46">
              <w:rPr>
                <w:rFonts w:ascii="Palatino Linotype" w:hAnsi="Palatino Linotype" w:cstheme="minorHAns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8016D5C" w14:textId="77777777" w:rsidR="00582BA4" w:rsidRPr="00122D46" w:rsidRDefault="00582BA4" w:rsidP="00412BF7">
            <w:pPr>
              <w:pStyle w:val="TableHeader"/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bCs/>
                <w:sz w:val="20"/>
              </w:rPr>
            </w:pPr>
            <w:r w:rsidRPr="00122D46">
              <w:rPr>
                <w:rFonts w:ascii="Palatino Linotype" w:hAnsi="Palatino Linotype" w:cstheme="minorHAnsi"/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CD2242" w14:textId="77777777" w:rsidR="00582BA4" w:rsidRPr="00122D46" w:rsidRDefault="00582BA4" w:rsidP="00412BF7">
            <w:pPr>
              <w:pStyle w:val="TableHeader"/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bCs/>
                <w:sz w:val="20"/>
              </w:rPr>
            </w:pPr>
            <w:r w:rsidRPr="00122D46">
              <w:rPr>
                <w:rFonts w:ascii="Palatino Linotype" w:hAnsi="Palatino Linotype" w:cstheme="minorHAnsi"/>
                <w:bCs/>
                <w:sz w:val="20"/>
              </w:rPr>
              <w:t xml:space="preserve">Page </w:t>
            </w:r>
            <w:r w:rsidRPr="00122D46">
              <w:rPr>
                <w:rFonts w:ascii="Palatino Linotype" w:hAnsi="Palatino Linotype" w:cstheme="minorHAnsi"/>
                <w:bCs/>
                <w:sz w:val="20"/>
              </w:rPr>
              <w:br/>
              <w:t>No</w:t>
            </w:r>
          </w:p>
        </w:tc>
      </w:tr>
      <w:tr w:rsidR="00582BA4" w:rsidRPr="00122D46" w14:paraId="0F82E545" w14:textId="77777777" w:rsidTr="00412BF7">
        <w:tc>
          <w:tcPr>
            <w:tcW w:w="0" w:type="auto"/>
            <w:vMerge w:val="restart"/>
          </w:tcPr>
          <w:p w14:paraId="2901CC6C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122D46">
              <w:rPr>
                <w:rFonts w:ascii="Palatino Linotype" w:hAnsi="Palatino Linotype" w:cstheme="minorHAnsi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50C0A8C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FD895A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(</w:t>
            </w: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>a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8B4280" w14:textId="33D305A0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2-3</w:t>
            </w:r>
          </w:p>
        </w:tc>
      </w:tr>
      <w:tr w:rsidR="00582BA4" w:rsidRPr="00122D46" w14:paraId="62819BEC" w14:textId="77777777" w:rsidTr="00412BF7">
        <w:tc>
          <w:tcPr>
            <w:tcW w:w="0" w:type="auto"/>
            <w:vMerge/>
          </w:tcPr>
          <w:p w14:paraId="2BA24775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B9C209C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9BB09F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(</w:t>
            </w: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>b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D3CD8F" w14:textId="39494AF5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2-3</w:t>
            </w:r>
          </w:p>
        </w:tc>
      </w:tr>
      <w:tr w:rsidR="00582BA4" w:rsidRPr="00122D46" w14:paraId="526C8B45" w14:textId="77777777" w:rsidTr="00412BF7">
        <w:tc>
          <w:tcPr>
            <w:tcW w:w="0" w:type="auto"/>
            <w:gridSpan w:val="4"/>
          </w:tcPr>
          <w:p w14:paraId="214796AF" w14:textId="77777777" w:rsidR="00582BA4" w:rsidRPr="00122D46" w:rsidRDefault="00582BA4" w:rsidP="00412BF7">
            <w:pPr>
              <w:pStyle w:val="TableSubHead"/>
              <w:tabs>
                <w:tab w:val="left" w:pos="5400"/>
              </w:tabs>
              <w:rPr>
                <w:rFonts w:ascii="Palatino Linotype" w:hAnsi="Palatino Linotype" w:cs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122D46">
              <w:rPr>
                <w:rFonts w:ascii="Palatino Linotype" w:hAnsi="Palatino Linotype" w:cstheme="minorHAnsi"/>
                <w:sz w:val="20"/>
              </w:rPr>
              <w:t>Introduction</w:t>
            </w:r>
            <w:bookmarkEnd w:id="13"/>
            <w:bookmarkEnd w:id="14"/>
          </w:p>
        </w:tc>
      </w:tr>
      <w:tr w:rsidR="00582BA4" w:rsidRPr="00122D46" w14:paraId="75F8BD8C" w14:textId="77777777" w:rsidTr="00412BF7">
        <w:tc>
          <w:tcPr>
            <w:tcW w:w="0" w:type="auto"/>
          </w:tcPr>
          <w:p w14:paraId="2927ABC9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1F61010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D3320C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33B021" w14:textId="63CAF530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4-5</w:t>
            </w:r>
          </w:p>
        </w:tc>
      </w:tr>
      <w:tr w:rsidR="00582BA4" w:rsidRPr="00122D46" w14:paraId="4125DB53" w14:textId="77777777" w:rsidTr="00412BF7">
        <w:tc>
          <w:tcPr>
            <w:tcW w:w="0" w:type="auto"/>
          </w:tcPr>
          <w:p w14:paraId="628CA2B6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484B0DE3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609B47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31B627" w14:textId="5976766A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4-5</w:t>
            </w:r>
          </w:p>
        </w:tc>
      </w:tr>
      <w:tr w:rsidR="00582BA4" w:rsidRPr="00122D46" w14:paraId="318F463C" w14:textId="77777777" w:rsidTr="00412BF7">
        <w:tc>
          <w:tcPr>
            <w:tcW w:w="0" w:type="auto"/>
            <w:gridSpan w:val="4"/>
          </w:tcPr>
          <w:p w14:paraId="645BD1DF" w14:textId="77777777" w:rsidR="00582BA4" w:rsidRPr="00122D46" w:rsidRDefault="00582BA4" w:rsidP="00412BF7">
            <w:pPr>
              <w:pStyle w:val="TableSubHead"/>
              <w:tabs>
                <w:tab w:val="left" w:pos="5400"/>
              </w:tabs>
              <w:rPr>
                <w:rFonts w:ascii="Palatino Linotype" w:hAnsi="Palatino Linotype" w:cs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122D46">
              <w:rPr>
                <w:rFonts w:ascii="Palatino Linotype" w:hAnsi="Palatino Linotype" w:cstheme="minorHAnsi"/>
                <w:sz w:val="20"/>
              </w:rPr>
              <w:t>Methods</w:t>
            </w:r>
            <w:bookmarkEnd w:id="21"/>
            <w:bookmarkEnd w:id="22"/>
          </w:p>
        </w:tc>
      </w:tr>
      <w:tr w:rsidR="00582BA4" w:rsidRPr="00122D46" w14:paraId="105C4A74" w14:textId="77777777" w:rsidTr="00412BF7">
        <w:tc>
          <w:tcPr>
            <w:tcW w:w="0" w:type="auto"/>
          </w:tcPr>
          <w:p w14:paraId="608626B0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1587254D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AEBC02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6F8C0A" w14:textId="3F250B60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5-7</w:t>
            </w:r>
          </w:p>
        </w:tc>
      </w:tr>
      <w:tr w:rsidR="00582BA4" w:rsidRPr="00122D46" w14:paraId="7B157FD3" w14:textId="77777777" w:rsidTr="00412BF7">
        <w:tc>
          <w:tcPr>
            <w:tcW w:w="0" w:type="auto"/>
          </w:tcPr>
          <w:p w14:paraId="3FA1106B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20FFAF44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F387BE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AB34CE" w14:textId="04569F87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5-7</w:t>
            </w:r>
          </w:p>
        </w:tc>
      </w:tr>
      <w:bookmarkEnd w:id="25"/>
      <w:bookmarkEnd w:id="26"/>
      <w:tr w:rsidR="00582BA4" w:rsidRPr="00122D46" w14:paraId="03E6CC5D" w14:textId="77777777" w:rsidTr="00412BF7">
        <w:tc>
          <w:tcPr>
            <w:tcW w:w="0" w:type="auto"/>
            <w:vMerge w:val="restart"/>
          </w:tcPr>
          <w:p w14:paraId="02D5BC50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CA609E0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D5B4C9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(</w:t>
            </w: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>a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 xml:space="preserve">) </w:t>
            </w: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>Cohort study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69856EC4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>Case-control study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EF736AF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>Cross-sectional study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F9BD7A" w14:textId="7B583317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5-7</w:t>
            </w:r>
          </w:p>
        </w:tc>
      </w:tr>
      <w:tr w:rsidR="00582BA4" w:rsidRPr="00122D46" w14:paraId="7C0731B8" w14:textId="77777777" w:rsidTr="00412BF7">
        <w:tc>
          <w:tcPr>
            <w:tcW w:w="0" w:type="auto"/>
            <w:vMerge/>
          </w:tcPr>
          <w:p w14:paraId="483AB37F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0F04F352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F73EA5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(</w:t>
            </w: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>b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)</w:t>
            </w:r>
            <w:r w:rsidRPr="00122D46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 xml:space="preserve"> </w:t>
            </w:r>
            <w:r w:rsidRPr="00122D46">
              <w:rPr>
                <w:rFonts w:ascii="Palatino Linotype" w:hAnsi="Palatino Linotype" w:cstheme="minorHAnsi"/>
                <w:bCs/>
                <w:i/>
                <w:sz w:val="20"/>
                <w:szCs w:val="20"/>
              </w:rPr>
              <w:t>Cohort study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—For matched studies, give matching criteria and number of exposed and unexposed</w:t>
            </w:r>
          </w:p>
          <w:p w14:paraId="672B2013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bCs/>
                <w:i/>
                <w:sz w:val="20"/>
                <w:szCs w:val="20"/>
              </w:rPr>
              <w:t>Case-control study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7A5476" w14:textId="78E4FEF6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5-7</w:t>
            </w:r>
          </w:p>
        </w:tc>
      </w:tr>
      <w:tr w:rsidR="00582BA4" w:rsidRPr="00122D46" w14:paraId="347FE7ED" w14:textId="77777777" w:rsidTr="00412BF7">
        <w:tc>
          <w:tcPr>
            <w:tcW w:w="0" w:type="auto"/>
          </w:tcPr>
          <w:p w14:paraId="3B0B4D9D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3BAD5DEC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F8F111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44D3D8" w14:textId="29C7E197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5-7</w:t>
            </w:r>
          </w:p>
        </w:tc>
      </w:tr>
      <w:tr w:rsidR="00582BA4" w:rsidRPr="00122D46" w14:paraId="3C5DC362" w14:textId="77777777" w:rsidTr="00412BF7">
        <w:trPr>
          <w:trHeight w:val="294"/>
        </w:trPr>
        <w:tc>
          <w:tcPr>
            <w:tcW w:w="0" w:type="auto"/>
          </w:tcPr>
          <w:p w14:paraId="29F13C80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26AAC654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8</w:t>
            </w:r>
            <w:bookmarkStart w:id="35" w:name="bold19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875777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 xml:space="preserve"> 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3326A0" w14:textId="48E14FD9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i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  <w:lang w:val="it-IT"/>
              </w:rPr>
              <w:t>5-10</w:t>
            </w:r>
          </w:p>
        </w:tc>
      </w:tr>
      <w:tr w:rsidR="00582BA4" w:rsidRPr="00122D46" w14:paraId="68279266" w14:textId="77777777" w:rsidTr="00412BF7">
        <w:tc>
          <w:tcPr>
            <w:tcW w:w="0" w:type="auto"/>
          </w:tcPr>
          <w:p w14:paraId="741D642F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122D46">
              <w:rPr>
                <w:rFonts w:ascii="Palatino Linotype" w:hAnsi="Palatino Linotype" w:cstheme="minorHAnsi"/>
                <w:bCs/>
                <w:color w:val="000000"/>
                <w:sz w:val="20"/>
                <w:szCs w:val="20"/>
              </w:rPr>
              <w:lastRenderedPageBreak/>
              <w:t>Bias</w:t>
            </w:r>
          </w:p>
        </w:tc>
        <w:tc>
          <w:tcPr>
            <w:tcW w:w="0" w:type="auto"/>
          </w:tcPr>
          <w:p w14:paraId="26995A42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286121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230FF1" w14:textId="70572209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color w:val="000000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color w:val="000000"/>
                <w:sz w:val="20"/>
                <w:szCs w:val="20"/>
                <w:lang w:val="it-IT"/>
              </w:rPr>
              <w:t>5-7</w:t>
            </w:r>
          </w:p>
        </w:tc>
      </w:tr>
      <w:tr w:rsidR="00582BA4" w:rsidRPr="00122D46" w14:paraId="7BE34AFD" w14:textId="77777777" w:rsidTr="00412BF7">
        <w:tc>
          <w:tcPr>
            <w:tcW w:w="0" w:type="auto"/>
          </w:tcPr>
          <w:p w14:paraId="51284B04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11D2AAE1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F225B8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9DF596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582BA4" w:rsidRPr="00122D46" w14:paraId="0F224F9C" w14:textId="77777777" w:rsidTr="00412BF7">
        <w:tc>
          <w:tcPr>
            <w:tcW w:w="0" w:type="auto"/>
          </w:tcPr>
          <w:p w14:paraId="59C0C165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122D46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52C838B3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341247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AE132B" w14:textId="7FC8C992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9-10</w:t>
            </w:r>
          </w:p>
        </w:tc>
      </w:tr>
      <w:tr w:rsidR="00582BA4" w:rsidRPr="00122D46" w14:paraId="42ADDECC" w14:textId="77777777" w:rsidTr="00412BF7">
        <w:tc>
          <w:tcPr>
            <w:tcW w:w="0" w:type="auto"/>
            <w:vMerge w:val="restart"/>
          </w:tcPr>
          <w:p w14:paraId="3254D83C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bookmarkStart w:id="44" w:name="italic24"/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7BF830FD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7C46C7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(</w:t>
            </w: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>a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B43DA5" w14:textId="4651DEFB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9-10</w:t>
            </w:r>
          </w:p>
        </w:tc>
      </w:tr>
      <w:tr w:rsidR="00582BA4" w:rsidRPr="00122D46" w14:paraId="2C2141B0" w14:textId="77777777" w:rsidTr="00412BF7">
        <w:tc>
          <w:tcPr>
            <w:tcW w:w="0" w:type="auto"/>
            <w:vMerge/>
          </w:tcPr>
          <w:p w14:paraId="23491B9E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46B53844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3C6790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(</w:t>
            </w: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>b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5DD780" w14:textId="6E9FAFB8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9-10</w:t>
            </w:r>
          </w:p>
        </w:tc>
      </w:tr>
      <w:tr w:rsidR="00582BA4" w:rsidRPr="00122D46" w14:paraId="33EA4988" w14:textId="77777777" w:rsidTr="00412BF7">
        <w:tc>
          <w:tcPr>
            <w:tcW w:w="0" w:type="auto"/>
            <w:vMerge/>
          </w:tcPr>
          <w:p w14:paraId="12E1BDE7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93F0CE6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DEC66C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(</w:t>
            </w: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>c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6EE23F" w14:textId="2DDCB0C4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9-10</w:t>
            </w:r>
          </w:p>
        </w:tc>
      </w:tr>
      <w:tr w:rsidR="00582BA4" w:rsidRPr="00122D46" w14:paraId="42E812FF" w14:textId="77777777" w:rsidTr="00412BF7">
        <w:tc>
          <w:tcPr>
            <w:tcW w:w="0" w:type="auto"/>
            <w:vMerge/>
          </w:tcPr>
          <w:p w14:paraId="3E13AB31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39B46E7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FBC610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(</w:t>
            </w: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</w:rPr>
              <w:t>d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 xml:space="preserve">) </w:t>
            </w:r>
            <w:r w:rsidRPr="00122D46">
              <w:rPr>
                <w:rFonts w:ascii="Palatino Linotype" w:hAnsi="Palatino Linotype" w:cstheme="minorHAnsi"/>
                <w:bCs/>
                <w:i/>
                <w:sz w:val="20"/>
                <w:szCs w:val="20"/>
              </w:rPr>
              <w:t>Cohort study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—If applicable, explain how loss to follow-up was addressed</w:t>
            </w:r>
          </w:p>
          <w:p w14:paraId="43EA2BDA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bCs/>
                <w:i/>
                <w:sz w:val="20"/>
                <w:szCs w:val="20"/>
              </w:rPr>
              <w:t>Case-control study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—If applicable, explain how matching of cases and controls was addressed</w:t>
            </w:r>
          </w:p>
          <w:p w14:paraId="09A13473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bCs/>
                <w:i/>
                <w:sz w:val="20"/>
                <w:szCs w:val="20"/>
              </w:rPr>
              <w:t>Cross-sectional study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65C29F" w14:textId="68982DD4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9-10</w:t>
            </w:r>
          </w:p>
        </w:tc>
      </w:tr>
      <w:tr w:rsidR="00582BA4" w:rsidRPr="00122D46" w14:paraId="0A2FD74F" w14:textId="77777777" w:rsidTr="00412BF7">
        <w:tc>
          <w:tcPr>
            <w:tcW w:w="0" w:type="auto"/>
            <w:vMerge/>
          </w:tcPr>
          <w:p w14:paraId="5C2D942E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B9A96DB" w14:textId="77777777" w:rsidR="00582BA4" w:rsidRPr="00122D46" w:rsidRDefault="00582BA4" w:rsidP="00412BF7">
            <w:pPr>
              <w:tabs>
                <w:tab w:val="left" w:pos="5400"/>
              </w:tabs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9A29D9" w14:textId="77777777" w:rsidR="00582BA4" w:rsidRPr="00122D46" w:rsidRDefault="00582BA4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(</w:t>
            </w:r>
            <w:r w:rsidRPr="00122D46">
              <w:rPr>
                <w:rFonts w:ascii="Palatino Linotype" w:hAnsi="Palatino Linotype" w:cstheme="minorHAnsi"/>
                <w:i/>
                <w:sz w:val="20"/>
                <w:szCs w:val="20"/>
                <w:u w:val="single"/>
              </w:rPr>
              <w:t>e</w:t>
            </w:r>
            <w:r w:rsidRPr="00122D46">
              <w:rPr>
                <w:rFonts w:ascii="Palatino Linotype" w:hAnsi="Palatino Linotype" w:cstheme="minorHAnsi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9443EF4" w14:textId="1AF7991C" w:rsidR="00582BA4" w:rsidRPr="00122D46" w:rsidRDefault="008E26BE" w:rsidP="00412BF7">
            <w:pPr>
              <w:tabs>
                <w:tab w:val="left" w:pos="5400"/>
              </w:tabs>
              <w:rPr>
                <w:rFonts w:ascii="Palatino Linotype" w:hAnsi="Palatino Linotype" w:cstheme="minorHAnsi"/>
                <w:sz w:val="20"/>
                <w:szCs w:val="20"/>
                <w:lang w:val="it-IT"/>
              </w:rPr>
            </w:pPr>
            <w:r w:rsidRPr="00122D46">
              <w:rPr>
                <w:rFonts w:ascii="Palatino Linotype" w:hAnsi="Palatino Linotype" w:cstheme="minorHAnsi"/>
                <w:sz w:val="20"/>
                <w:szCs w:val="20"/>
                <w:lang w:val="it-IT"/>
              </w:rPr>
              <w:t>9-10</w:t>
            </w:r>
          </w:p>
        </w:tc>
      </w:tr>
      <w:bookmarkEnd w:id="52"/>
      <w:bookmarkEnd w:id="53"/>
    </w:tbl>
    <w:p w14:paraId="4B471E72" w14:textId="77777777" w:rsidR="00582BA4" w:rsidRPr="00122D46" w:rsidRDefault="00582BA4" w:rsidP="00DB3FC5">
      <w:pPr>
        <w:rPr>
          <w:rFonts w:ascii="Palatino Linotype" w:hAnsi="Palatino Linotype"/>
          <w:b/>
          <w:bCs/>
          <w:lang w:val="en-US"/>
        </w:rPr>
      </w:pPr>
    </w:p>
    <w:p w14:paraId="3B5C7197" w14:textId="77777777" w:rsidR="00122D46" w:rsidRDefault="00122D46" w:rsidP="00DB3FC5">
      <w:pPr>
        <w:rPr>
          <w:rFonts w:ascii="Palatino Linotype" w:hAnsi="Palatino Linotype"/>
          <w:b/>
          <w:bCs/>
          <w:lang w:val="en-US"/>
        </w:rPr>
      </w:pPr>
    </w:p>
    <w:p w14:paraId="321890E6" w14:textId="77777777" w:rsidR="00122D46" w:rsidRDefault="00122D46" w:rsidP="00DB3FC5">
      <w:pPr>
        <w:rPr>
          <w:rFonts w:ascii="Palatino Linotype" w:hAnsi="Palatino Linotype"/>
          <w:b/>
          <w:bCs/>
          <w:lang w:val="en-US"/>
        </w:rPr>
        <w:sectPr w:rsidR="00122D46" w:rsidSect="00122D46">
          <w:footerReference w:type="even" r:id="rId7"/>
          <w:footerReference w:type="defaul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58193B" w14:textId="13A4FBCC" w:rsidR="00EA3E9B" w:rsidRPr="00122D46" w:rsidRDefault="00EA3E9B" w:rsidP="00DB3FC5">
      <w:pPr>
        <w:rPr>
          <w:rFonts w:ascii="Palatino Linotype" w:hAnsi="Palatino Linotype"/>
          <w:b/>
          <w:bCs/>
          <w:lang w:val="en-US"/>
        </w:rPr>
      </w:pPr>
      <w:r w:rsidRPr="00122D46">
        <w:rPr>
          <w:rFonts w:ascii="Palatino Linotype" w:hAnsi="Palatino Linotype"/>
          <w:b/>
          <w:bCs/>
          <w:lang w:val="en-US"/>
        </w:rPr>
        <w:lastRenderedPageBreak/>
        <w:t xml:space="preserve">Item </w:t>
      </w:r>
      <w:r w:rsidR="00582BA4" w:rsidRPr="00122D46">
        <w:rPr>
          <w:rFonts w:ascii="Palatino Linotype" w:hAnsi="Palatino Linotype"/>
          <w:b/>
          <w:bCs/>
          <w:lang w:val="en-US"/>
        </w:rPr>
        <w:t>2</w:t>
      </w:r>
      <w:r w:rsidRPr="00122D46">
        <w:rPr>
          <w:rFonts w:ascii="Palatino Linotype" w:hAnsi="Palatino Linotype"/>
          <w:b/>
          <w:bCs/>
          <w:lang w:val="en-US"/>
        </w:rPr>
        <w:t xml:space="preserve">. Data collection </w:t>
      </w:r>
      <w:r w:rsidR="00EE6808" w:rsidRPr="00122D46">
        <w:rPr>
          <w:rFonts w:ascii="Palatino Linotype" w:hAnsi="Palatino Linotype"/>
          <w:b/>
          <w:bCs/>
          <w:lang w:val="en-US"/>
        </w:rPr>
        <w:t>on new</w:t>
      </w:r>
      <w:r w:rsidRPr="00122D46">
        <w:rPr>
          <w:rFonts w:ascii="Palatino Linotype" w:hAnsi="Palatino Linotype"/>
          <w:b/>
          <w:bCs/>
          <w:lang w:val="en-US"/>
        </w:rPr>
        <w:t xml:space="preserve"> neurological complications</w:t>
      </w:r>
    </w:p>
    <w:p w14:paraId="0A49C34B" w14:textId="77777777" w:rsidR="00EA3E9B" w:rsidRPr="00122D46" w:rsidRDefault="00EA3E9B" w:rsidP="00DB3FC5">
      <w:pPr>
        <w:rPr>
          <w:rFonts w:ascii="Palatino Linotype" w:hAnsi="Palatino Linotype"/>
          <w:b/>
          <w:bCs/>
          <w:lang w:val="en-US"/>
        </w:rPr>
      </w:pPr>
    </w:p>
    <w:p w14:paraId="14132649" w14:textId="77777777" w:rsidR="00EA3E9B" w:rsidRPr="00122D46" w:rsidRDefault="00EA3E9B" w:rsidP="00DB3FC5">
      <w:pPr>
        <w:rPr>
          <w:rFonts w:ascii="Palatino Linotype" w:hAnsi="Palatino Linotype"/>
          <w:b/>
          <w:bCs/>
          <w:lang w:val="en-US"/>
        </w:rPr>
      </w:pPr>
    </w:p>
    <w:p w14:paraId="29810AFB" w14:textId="1D475431" w:rsidR="00EA3E9B" w:rsidRPr="00122D46" w:rsidRDefault="00EA3E9B" w:rsidP="00EA3E9B">
      <w:pPr>
        <w:spacing w:line="480" w:lineRule="auto"/>
        <w:jc w:val="both"/>
        <w:rPr>
          <w:rFonts w:ascii="Palatino Linotype" w:hAnsi="Palatino Linotype"/>
          <w:lang w:val="en-US"/>
        </w:rPr>
      </w:pPr>
      <w:r w:rsidRPr="00122D46">
        <w:rPr>
          <w:rFonts w:ascii="Palatino Linotype" w:hAnsi="Palatino Linotype"/>
          <w:lang w:val="en-US"/>
        </w:rPr>
        <w:t xml:space="preserve">New neurological complications </w:t>
      </w:r>
      <w:r w:rsidRPr="00122D46">
        <w:rPr>
          <w:rFonts w:ascii="Palatino Linotype" w:hAnsi="Palatino Linotype" w:cstheme="minorHAnsi"/>
          <w:shd w:val="clear" w:color="auto" w:fill="FFFFFF"/>
          <w:lang w:val="en-US"/>
        </w:rPr>
        <w:t xml:space="preserve">[diagnosis of ischemic stroke; intracranial hemorrhage; hypoxic ischemic brain injury, meningitis/ encephalitis; transverse myelitis/ spinal cord pathology; occurrence of seizure; delirium; other CNS complications; Guillain Barré syndrome (GBS); critical illness myopathy (CIM)/ neuropathy (CIN)]; diagnostic scores [Toast stroke classification; National Institutes of Health Stroke Score, intracranial hemorrhage </w:t>
      </w:r>
      <w:r w:rsidRPr="00122D46">
        <w:rPr>
          <w:rFonts w:ascii="Palatino Linotype" w:hAnsi="Palatino Linotype" w:cstheme="minorHAnsi"/>
          <w:color w:val="333333"/>
          <w:shd w:val="clear" w:color="auto" w:fill="FFFFFF"/>
          <w:lang w:val="en-US"/>
        </w:rPr>
        <w:t>classification and score, classification of spinal cord pathology]; brain imaging type and findings [computed tomography (CT), magnetic resonance image (MRI), other]; management of ischemic stroke [fibrinolysis, endovascular thrombectomy, antiplatelet agent, anticoagulation, hemicraniectomy]; ancillary testing for hypoxic ischemic brain injury [CT, MRI, electroencephalogram (EEG), somatosensory evoked potentials, biochemistry, other]; ancillary testing for meningitis/ encephalitis [CT, MRI, CSF study, EEG, others]; simultaneous drug use for seizure management [benzodiazepines, barbiturate, phenytoin, valproate, levetiracetam, other]; investigations for GBS [electromyography (EMG), CSF study, biochemistry, other]; treatment of GBS [IV-Ig, plasma exchange, other]; investigations for CIM/ CIN [EMG, CSF study, biochemistry, other]; treatment of CIM/ CIN [IV-Ig, plasma exchange, other]; olfactory and taste changes; serum biochemistry [biomarkers (S100b, NSE)].</w:t>
      </w:r>
    </w:p>
    <w:p w14:paraId="02C10C1F" w14:textId="77777777" w:rsidR="00EA3E9B" w:rsidRPr="00122D46" w:rsidRDefault="00EA3E9B" w:rsidP="00DB3FC5">
      <w:pPr>
        <w:rPr>
          <w:rFonts w:ascii="Palatino Linotype" w:hAnsi="Palatino Linotype"/>
          <w:b/>
          <w:bCs/>
          <w:lang w:val="en-US"/>
        </w:rPr>
        <w:sectPr w:rsidR="00EA3E9B" w:rsidRPr="00122D4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A1959B7" w14:textId="36F2D1DB" w:rsidR="00DB3FC5" w:rsidRPr="00122D46" w:rsidRDefault="00582BA4" w:rsidP="00DB3FC5">
      <w:pPr>
        <w:rPr>
          <w:rFonts w:ascii="Palatino Linotype" w:hAnsi="Palatino Linotype"/>
          <w:b/>
          <w:bCs/>
          <w:lang w:val="en-US"/>
        </w:rPr>
      </w:pPr>
      <w:r w:rsidRPr="00122D46">
        <w:rPr>
          <w:rFonts w:ascii="Palatino Linotype" w:hAnsi="Palatino Linotype"/>
          <w:b/>
          <w:bCs/>
          <w:lang w:val="en-US"/>
        </w:rPr>
        <w:lastRenderedPageBreak/>
        <w:t>Item</w:t>
      </w:r>
      <w:r w:rsidR="00DB3FC5" w:rsidRPr="00122D46">
        <w:rPr>
          <w:rFonts w:ascii="Palatino Linotype" w:hAnsi="Palatino Linotype"/>
          <w:b/>
          <w:bCs/>
          <w:lang w:val="en-US"/>
        </w:rPr>
        <w:t xml:space="preserve"> </w:t>
      </w:r>
      <w:r w:rsidRPr="00122D46">
        <w:rPr>
          <w:rFonts w:ascii="Palatino Linotype" w:hAnsi="Palatino Linotype"/>
          <w:b/>
          <w:bCs/>
          <w:lang w:val="en-US"/>
        </w:rPr>
        <w:t>3</w:t>
      </w:r>
      <w:r w:rsidR="00DB3FC5" w:rsidRPr="00122D46">
        <w:rPr>
          <w:rFonts w:ascii="Palatino Linotype" w:hAnsi="Palatino Linotype"/>
          <w:b/>
          <w:bCs/>
          <w:lang w:val="en-US"/>
        </w:rPr>
        <w:t>. Assessment schedule of the COVID-19 critical care consortium main study.</w:t>
      </w:r>
    </w:p>
    <w:p w14:paraId="79DDD397" w14:textId="4E0B3939" w:rsidR="00DB3FC5" w:rsidRPr="00122D46" w:rsidRDefault="00DB3FC5">
      <w:pPr>
        <w:rPr>
          <w:rFonts w:ascii="Palatino Linotype" w:hAnsi="Palatino Linotype"/>
          <w:lang w:val="en-US"/>
        </w:rPr>
      </w:pPr>
    </w:p>
    <w:p w14:paraId="7CAA70CB" w14:textId="5475AAB3" w:rsidR="00DB3FC5" w:rsidRPr="00122D46" w:rsidRDefault="00DB3FC5">
      <w:pPr>
        <w:rPr>
          <w:rFonts w:ascii="Palatino Linotype" w:hAnsi="Palatino Linotype"/>
          <w:lang w:val="en-US"/>
        </w:rPr>
      </w:pPr>
    </w:p>
    <w:p w14:paraId="41227922" w14:textId="77777777" w:rsidR="00EA3E9B" w:rsidRPr="00122D46" w:rsidRDefault="00EA3E9B">
      <w:pPr>
        <w:rPr>
          <w:rFonts w:ascii="Palatino Linotype" w:hAnsi="Palatino Linotype"/>
          <w:lang w:val="en-US"/>
        </w:rPr>
      </w:pPr>
    </w:p>
    <w:p w14:paraId="7111805C" w14:textId="30234B86" w:rsidR="00DB3FC5" w:rsidRPr="00122D46" w:rsidRDefault="00DB3FC5" w:rsidP="0047211A">
      <w:pPr>
        <w:jc w:val="both"/>
        <w:rPr>
          <w:rFonts w:ascii="Palatino Linotype" w:hAnsi="Palatino Linotype"/>
          <w:lang w:val="en-US"/>
        </w:rPr>
      </w:pPr>
      <w:r w:rsidRPr="00122D46">
        <w:rPr>
          <w:rFonts w:ascii="Palatino Linotype" w:hAnsi="Palatino Linotype"/>
          <w:lang w:val="en-US"/>
        </w:rPr>
        <w:t>Table legend: ABG, blood gas analysis; ECMO, extracorporeal membrane oxygenation; MV, mechanical ventilation.</w:t>
      </w:r>
    </w:p>
    <w:tbl>
      <w:tblPr>
        <w:tblpPr w:leftFromText="180" w:rightFromText="180" w:vertAnchor="page" w:horzAnchor="margin" w:tblpY="2817"/>
        <w:tblW w:w="10021" w:type="dxa"/>
        <w:shd w:val="clear" w:color="auto" w:fill="ADBCE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2"/>
        <w:gridCol w:w="1276"/>
        <w:gridCol w:w="1417"/>
        <w:gridCol w:w="1418"/>
        <w:gridCol w:w="1417"/>
        <w:gridCol w:w="1238"/>
        <w:gridCol w:w="1273"/>
      </w:tblGrid>
      <w:tr w:rsidR="00432391" w:rsidRPr="00122D46" w14:paraId="212D0CFC" w14:textId="77777777" w:rsidTr="00432391">
        <w:trPr>
          <w:trHeight w:val="318"/>
        </w:trPr>
        <w:tc>
          <w:tcPr>
            <w:tcW w:w="19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CDCDA4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56D137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 xml:space="preserve">Screening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5A4ED25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 xml:space="preserve">ICU admission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32A66D4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 xml:space="preserve">Start MV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CB7AA4E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 xml:space="preserve">Start ECMO 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D0D63A1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 xml:space="preserve">Dail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5B3E38A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 xml:space="preserve">Outcomes </w:t>
            </w:r>
          </w:p>
        </w:tc>
      </w:tr>
      <w:tr w:rsidR="00DB3FC5" w:rsidRPr="00122D46" w14:paraId="59E61337" w14:textId="77777777" w:rsidTr="00432391">
        <w:trPr>
          <w:trHeight w:val="286"/>
        </w:trPr>
        <w:tc>
          <w:tcPr>
            <w:tcW w:w="1982" w:type="dxa"/>
            <w:tcBorders>
              <w:top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857EFF2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Eligibility criteri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09CECEF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F3A5461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BC3F8FC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833BD08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3E79B72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7433F74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432391" w:rsidRPr="00122D46" w14:paraId="497B63C8" w14:textId="77777777" w:rsidTr="00432391">
        <w:trPr>
          <w:trHeight w:val="318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7C0928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Demographics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33783E1D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26F3BEAC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6FE681AE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7909EF10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FFFF"/>
            <w:vAlign w:val="center"/>
            <w:hideMark/>
          </w:tcPr>
          <w:p w14:paraId="0D252696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460003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DB3FC5" w:rsidRPr="00122D46" w14:paraId="4B8B95CF" w14:textId="77777777" w:rsidTr="00432391">
        <w:trPr>
          <w:trHeight w:val="286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DAFD0B1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Comorbidities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CE5D264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17C53A18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418" w:type="dxa"/>
            <w:shd w:val="clear" w:color="auto" w:fill="FFE599" w:themeFill="accent4" w:themeFillTint="66"/>
            <w:vAlign w:val="center"/>
            <w:hideMark/>
          </w:tcPr>
          <w:p w14:paraId="045276A0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6A9D8BAC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E599" w:themeFill="accent4" w:themeFillTint="66"/>
            <w:vAlign w:val="center"/>
            <w:hideMark/>
          </w:tcPr>
          <w:p w14:paraId="3904447D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E599" w:themeFill="accent4" w:themeFillTint="66"/>
            <w:vAlign w:val="center"/>
            <w:hideMark/>
          </w:tcPr>
          <w:p w14:paraId="73C444AD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432391" w:rsidRPr="00122D46" w14:paraId="442A76BD" w14:textId="77777777" w:rsidTr="00432391">
        <w:trPr>
          <w:trHeight w:val="286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FF14DE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Severity scoring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08D06D5B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3EFFF455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7C4D2429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36713D72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FFFF"/>
            <w:vAlign w:val="center"/>
            <w:hideMark/>
          </w:tcPr>
          <w:p w14:paraId="314EFE54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7FB408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DB3FC5" w:rsidRPr="00122D46" w14:paraId="0C4BA460" w14:textId="77777777" w:rsidTr="00432391">
        <w:trPr>
          <w:trHeight w:val="318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C1A16B7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Symptoms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FE62D17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3C5CB78D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418" w:type="dxa"/>
            <w:shd w:val="clear" w:color="auto" w:fill="FFE599" w:themeFill="accent4" w:themeFillTint="66"/>
            <w:vAlign w:val="center"/>
            <w:hideMark/>
          </w:tcPr>
          <w:p w14:paraId="4BFA8127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64398258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E599" w:themeFill="accent4" w:themeFillTint="66"/>
            <w:vAlign w:val="center"/>
            <w:hideMark/>
          </w:tcPr>
          <w:p w14:paraId="0D4A4742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E599" w:themeFill="accent4" w:themeFillTint="66"/>
            <w:vAlign w:val="center"/>
            <w:hideMark/>
          </w:tcPr>
          <w:p w14:paraId="759C67EB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432391" w:rsidRPr="00122D46" w14:paraId="60AE02AF" w14:textId="77777777" w:rsidTr="00432391">
        <w:trPr>
          <w:trHeight w:val="286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EDB00B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ABG and biochemistry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5587868A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4B412F3A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1EBDAEC5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6DE68837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238" w:type="dxa"/>
            <w:shd w:val="clear" w:color="auto" w:fill="FFFFFF"/>
            <w:vAlign w:val="center"/>
            <w:hideMark/>
          </w:tcPr>
          <w:p w14:paraId="40049F37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5CD6ED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</w:tr>
      <w:tr w:rsidR="00DB3FC5" w:rsidRPr="00122D46" w14:paraId="5742547E" w14:textId="77777777" w:rsidTr="00432391">
        <w:trPr>
          <w:trHeight w:val="286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EA9E372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Respiratory support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6874729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2EC1B2F5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E599" w:themeFill="accent4" w:themeFillTint="66"/>
            <w:vAlign w:val="center"/>
            <w:hideMark/>
          </w:tcPr>
          <w:p w14:paraId="57FB2A48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5991FEB8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238" w:type="dxa"/>
            <w:shd w:val="clear" w:color="auto" w:fill="FFE599" w:themeFill="accent4" w:themeFillTint="66"/>
            <w:vAlign w:val="center"/>
            <w:hideMark/>
          </w:tcPr>
          <w:p w14:paraId="50E5CEA1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0" w:type="auto"/>
            <w:shd w:val="clear" w:color="auto" w:fill="FFE599" w:themeFill="accent4" w:themeFillTint="66"/>
            <w:vAlign w:val="center"/>
            <w:hideMark/>
          </w:tcPr>
          <w:p w14:paraId="1B34E503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</w:tr>
      <w:tr w:rsidR="00432391" w:rsidRPr="00122D46" w14:paraId="622E60FA" w14:textId="77777777" w:rsidTr="00432391">
        <w:trPr>
          <w:trHeight w:val="286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B04CA7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Adjunctive therapies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54796534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02C611E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5196A4F2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B42CB15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238" w:type="dxa"/>
            <w:shd w:val="clear" w:color="auto" w:fill="FFFFFF"/>
            <w:vAlign w:val="center"/>
            <w:hideMark/>
          </w:tcPr>
          <w:p w14:paraId="6C759F12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646973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</w:tr>
      <w:tr w:rsidR="00DB3FC5" w:rsidRPr="00122D46" w14:paraId="3CFFEE71" w14:textId="77777777" w:rsidTr="00432391">
        <w:trPr>
          <w:trHeight w:val="318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84B4EEF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ECMO parameters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C1FE0D1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1E00A265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E599" w:themeFill="accent4" w:themeFillTint="66"/>
            <w:vAlign w:val="center"/>
            <w:hideMark/>
          </w:tcPr>
          <w:p w14:paraId="1962C8E5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7DC1C89D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238" w:type="dxa"/>
            <w:shd w:val="clear" w:color="auto" w:fill="FFE599" w:themeFill="accent4" w:themeFillTint="66"/>
            <w:vAlign w:val="center"/>
            <w:hideMark/>
          </w:tcPr>
          <w:p w14:paraId="0E3A1D8F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0" w:type="auto"/>
            <w:shd w:val="clear" w:color="auto" w:fill="FFE599" w:themeFill="accent4" w:themeFillTint="66"/>
            <w:vAlign w:val="center"/>
            <w:hideMark/>
          </w:tcPr>
          <w:p w14:paraId="668CA76D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</w:tr>
      <w:tr w:rsidR="00432391" w:rsidRPr="00122D46" w14:paraId="151550E3" w14:textId="77777777" w:rsidTr="00432391">
        <w:trPr>
          <w:trHeight w:val="286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6B49D4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Pulmonary mechanics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4BFC2F9E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24BBA5EE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4DD953A8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256B36B7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1238" w:type="dxa"/>
            <w:shd w:val="clear" w:color="auto" w:fill="FFFFFF"/>
            <w:vAlign w:val="center"/>
            <w:hideMark/>
          </w:tcPr>
          <w:p w14:paraId="1D1EC66D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AF0310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</w:tr>
      <w:tr w:rsidR="00DB3FC5" w:rsidRPr="00122D46" w14:paraId="36B10D05" w14:textId="77777777" w:rsidTr="00432391">
        <w:trPr>
          <w:trHeight w:val="286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DCCC04C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Microbiology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2FA0769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2CFB4540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E599" w:themeFill="accent4" w:themeFillTint="66"/>
            <w:vAlign w:val="center"/>
            <w:hideMark/>
          </w:tcPr>
          <w:p w14:paraId="3E9C76A0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137FB1D1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E599" w:themeFill="accent4" w:themeFillTint="66"/>
            <w:vAlign w:val="center"/>
            <w:hideMark/>
          </w:tcPr>
          <w:p w14:paraId="24D562AA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0" w:type="auto"/>
            <w:shd w:val="clear" w:color="auto" w:fill="FFE599" w:themeFill="accent4" w:themeFillTint="66"/>
            <w:vAlign w:val="center"/>
            <w:hideMark/>
          </w:tcPr>
          <w:p w14:paraId="2936CF07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</w:tr>
      <w:tr w:rsidR="00432391" w:rsidRPr="00122D46" w14:paraId="3E084E6A" w14:textId="77777777" w:rsidTr="00432391">
        <w:trPr>
          <w:trHeight w:val="286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4D4B9D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Blood transfusion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4D5A94DC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270D990F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4FB5A5D2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06A74D2C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FFFF"/>
            <w:vAlign w:val="center"/>
            <w:hideMark/>
          </w:tcPr>
          <w:p w14:paraId="5B484954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320C21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</w:tr>
      <w:tr w:rsidR="00DB3FC5" w:rsidRPr="00122D46" w14:paraId="707C547A" w14:textId="77777777" w:rsidTr="00432391">
        <w:trPr>
          <w:trHeight w:val="318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FB51F3C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Length of stay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27C1BC3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2E41CEF3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E599" w:themeFill="accent4" w:themeFillTint="66"/>
            <w:vAlign w:val="center"/>
            <w:hideMark/>
          </w:tcPr>
          <w:p w14:paraId="2DAD0237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  <w:hideMark/>
          </w:tcPr>
          <w:p w14:paraId="613ACBD3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E599" w:themeFill="accent4" w:themeFillTint="66"/>
            <w:vAlign w:val="center"/>
            <w:hideMark/>
          </w:tcPr>
          <w:p w14:paraId="27AA414F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E599" w:themeFill="accent4" w:themeFillTint="66"/>
            <w:vAlign w:val="center"/>
            <w:hideMark/>
          </w:tcPr>
          <w:p w14:paraId="49983D81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</w:tr>
      <w:tr w:rsidR="00432391" w:rsidRPr="00122D46" w14:paraId="79F8A045" w14:textId="77777777" w:rsidTr="00432391">
        <w:trPr>
          <w:trHeight w:val="286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C1CB9F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Survival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61AD83FA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8ACF957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7EE6718B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699ED3C2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FFFF"/>
            <w:vAlign w:val="center"/>
            <w:hideMark/>
          </w:tcPr>
          <w:p w14:paraId="0D2EB9D5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9BD9A0" w14:textId="77777777" w:rsidR="00DB3FC5" w:rsidRPr="00122D46" w:rsidRDefault="00DB3FC5" w:rsidP="00DB3FC5">
            <w:pPr>
              <w:spacing w:before="100" w:beforeAutospacing="1" w:after="100" w:afterAutospacing="1"/>
              <w:rPr>
                <w:rFonts w:ascii="Palatino Linotype" w:eastAsia="Times New Roman" w:hAnsi="Palatino Linotype" w:cs="Times New Roman"/>
              </w:rPr>
            </w:pPr>
            <w:r w:rsidRPr="00122D46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x </w:t>
            </w:r>
          </w:p>
        </w:tc>
      </w:tr>
      <w:tr w:rsidR="00DB3FC5" w:rsidRPr="00122D46" w14:paraId="1A3096A5" w14:textId="77777777" w:rsidTr="00432391">
        <w:trPr>
          <w:trHeight w:hRule="exact" w:val="31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52296C67" w14:textId="77777777" w:rsidR="00DB3FC5" w:rsidRPr="00122D46" w:rsidRDefault="00DB3FC5" w:rsidP="00DB3FC5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</w:tbl>
    <w:p w14:paraId="1C6419F2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5AB17576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0289A665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0BACAD49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2D6D9E24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1BE1D4EA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5EA9B498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2BB24EFB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1F266AE8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6EC2560B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32BA3155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16D95541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187B95D9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514C63F7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7CCDB7CC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5A0A32DB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4D6D08C6" w14:textId="77777777" w:rsidR="00DB3FC5" w:rsidRPr="00122D46" w:rsidRDefault="00DB3FC5">
      <w:pPr>
        <w:rPr>
          <w:rFonts w:ascii="Palatino Linotype" w:hAnsi="Palatino Linotype"/>
          <w:lang w:val="en-US"/>
        </w:rPr>
      </w:pPr>
    </w:p>
    <w:p w14:paraId="37EB5597" w14:textId="737B8571" w:rsidR="00C8390E" w:rsidRPr="00122D46" w:rsidRDefault="00582BA4" w:rsidP="00122D46">
      <w:pPr>
        <w:jc w:val="both"/>
        <w:rPr>
          <w:rFonts w:ascii="Palatino Linotype" w:hAnsi="Palatino Linotype"/>
          <w:b/>
          <w:bCs/>
          <w:lang w:val="en-US"/>
        </w:rPr>
      </w:pPr>
      <w:r w:rsidRPr="00122D46">
        <w:rPr>
          <w:rFonts w:ascii="Palatino Linotype" w:hAnsi="Palatino Linotype"/>
          <w:b/>
          <w:bCs/>
          <w:lang w:val="en-US"/>
        </w:rPr>
        <w:lastRenderedPageBreak/>
        <w:t>Item</w:t>
      </w:r>
      <w:r w:rsidR="00DB3FC5" w:rsidRPr="00122D46">
        <w:rPr>
          <w:rFonts w:ascii="Palatino Linotype" w:hAnsi="Palatino Linotype"/>
          <w:b/>
          <w:bCs/>
          <w:lang w:val="en-US"/>
        </w:rPr>
        <w:t xml:space="preserve"> </w:t>
      </w:r>
      <w:r w:rsidRPr="00122D46">
        <w:rPr>
          <w:rFonts w:ascii="Palatino Linotype" w:hAnsi="Palatino Linotype"/>
          <w:b/>
          <w:bCs/>
          <w:lang w:val="en-US"/>
        </w:rPr>
        <w:t>4</w:t>
      </w:r>
      <w:r w:rsidR="00DB3FC5" w:rsidRPr="00122D46">
        <w:rPr>
          <w:rFonts w:ascii="Palatino Linotype" w:hAnsi="Palatino Linotype"/>
          <w:b/>
          <w:bCs/>
          <w:lang w:val="en-US"/>
        </w:rPr>
        <w:t>. Assessment schedule of the COVID-19 critical care consortium neurological sub-study.</w:t>
      </w:r>
    </w:p>
    <w:tbl>
      <w:tblPr>
        <w:tblpPr w:leftFromText="180" w:rightFromText="180" w:vertAnchor="page" w:horzAnchor="margin" w:tblpY="2651"/>
        <w:tblW w:w="5462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1"/>
        <w:gridCol w:w="1239"/>
        <w:gridCol w:w="1395"/>
        <w:gridCol w:w="1703"/>
        <w:gridCol w:w="1078"/>
        <w:gridCol w:w="1239"/>
      </w:tblGrid>
      <w:tr w:rsidR="00C8390E" w:rsidRPr="00122D46" w14:paraId="2BA496E8" w14:textId="77777777" w:rsidTr="00C8390E">
        <w:trPr>
          <w:gridAfter w:val="1"/>
          <w:wAfter w:w="606" w:type="pct"/>
          <w:trHeight w:val="323"/>
        </w:trPr>
        <w:tc>
          <w:tcPr>
            <w:tcW w:w="17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5D742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FC2DD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  <w:r w:rsidRPr="00122D46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</w:rPr>
              <w:t xml:space="preserve">Screening 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3617D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val="en-US"/>
              </w:rPr>
              <w:t xml:space="preserve">ICU admission 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0B55D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val="en-US"/>
              </w:rPr>
              <w:t xml:space="preserve">Day of </w:t>
            </w:r>
          </w:p>
          <w:p w14:paraId="592AF445" w14:textId="0CDF96A5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val="en-US"/>
              </w:rPr>
              <w:t>Complication/ assessment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9E936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  <w:r w:rsidRPr="00122D46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</w:rPr>
              <w:t xml:space="preserve">Outcomes </w:t>
            </w:r>
          </w:p>
        </w:tc>
      </w:tr>
      <w:tr w:rsidR="00C8390E" w:rsidRPr="00122D46" w14:paraId="72BCAD8A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top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43E1766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Eligibility criteria 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D148B15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</w:rPr>
              <w:t xml:space="preserve">x 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828751A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E24BCC2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26A4A98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5CA05140" w14:textId="77777777" w:rsidTr="00C8390E">
        <w:trPr>
          <w:gridAfter w:val="1"/>
          <w:wAfter w:w="606" w:type="pct"/>
          <w:trHeight w:val="323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A7EF1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Demographics 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C4CE79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3E31D984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45E7CC8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47E5F978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17210184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D59EA3B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Neurologic comorbidities 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D7B9513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  <w:hideMark/>
          </w:tcPr>
          <w:p w14:paraId="1912EA39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57362A40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shd w:val="clear" w:color="auto" w:fill="DEEAF6" w:themeFill="accent5" w:themeFillTint="33"/>
            <w:vAlign w:val="center"/>
            <w:hideMark/>
          </w:tcPr>
          <w:p w14:paraId="53FFCB24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07B75CE3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EBD5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Pre-morbid </w:t>
            </w:r>
            <w:proofErr w:type="spellStart"/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mRS</w:t>
            </w:r>
            <w:proofErr w:type="spellEnd"/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B4424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1D2EB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6272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8AB7A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17E394B8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top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07323CB" w14:textId="645B5EE1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Ischemic stroke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7C30E67A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B06DE50" w14:textId="7777777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32BCEA8" w14:textId="3721B664" w:rsidR="00C8390E" w:rsidRPr="00122D46" w:rsidRDefault="00B342A3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2A3FB10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7F6DAF31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0CB8" w14:textId="77777777" w:rsidR="00C8390E" w:rsidRPr="00122D46" w:rsidRDefault="00C8390E" w:rsidP="00C8390E">
            <w:pPr>
              <w:spacing w:before="100" w:beforeAutospacing="1" w:after="100" w:afterAutospacing="1"/>
              <w:ind w:left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Stroke TOAST classification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6DB953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D6B6DC1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4E3BA573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614717EC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740C9916" w14:textId="77777777" w:rsidTr="00C8390E">
        <w:trPr>
          <w:gridAfter w:val="1"/>
          <w:wAfter w:w="606" w:type="pct"/>
          <w:trHeight w:val="323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F1AC" w14:textId="77777777" w:rsidR="00C8390E" w:rsidRPr="00122D46" w:rsidRDefault="00C8390E" w:rsidP="00C8390E">
            <w:pPr>
              <w:spacing w:before="100" w:beforeAutospacing="1" w:after="100" w:afterAutospacing="1"/>
              <w:ind w:left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Stroke, NIHSS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D22B87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0CDC9DEE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48F2715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17F3839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0F6F6A0A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E1A5" w14:textId="77777777" w:rsidR="00C8390E" w:rsidRPr="00122D46" w:rsidRDefault="00C8390E" w:rsidP="00C8390E">
            <w:pPr>
              <w:spacing w:before="100" w:beforeAutospacing="1" w:after="100" w:afterAutospacing="1"/>
              <w:ind w:left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Imaging of stroke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324C22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3D9FA259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6FA1A2E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26F4911A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48994F22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C212" w14:textId="77777777" w:rsidR="00C8390E" w:rsidRPr="00122D46" w:rsidRDefault="00C8390E" w:rsidP="00C8390E">
            <w:pPr>
              <w:spacing w:before="100" w:beforeAutospacing="1" w:after="100" w:afterAutospacing="1"/>
              <w:ind w:left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Management therapy of stroke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790E79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92CFAF1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21AB1066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3AA0DF0A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0EA7DE19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C7DB6A6" w14:textId="4B09E0AC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Intracranial hemorrhage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3DD4DC57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2A15CDD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6F62E7AD" w14:textId="00C306B1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405EC492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2C36E617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001C61" w14:textId="77777777" w:rsidR="00C8390E" w:rsidRPr="00122D46" w:rsidRDefault="00C8390E" w:rsidP="00C8390E">
            <w:pPr>
              <w:spacing w:before="100" w:beforeAutospacing="1" w:after="100" w:afterAutospacing="1"/>
              <w:ind w:left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ICH classification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4D9106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5EC18093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66B4CC43" w14:textId="58F83444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10D099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6F15CBE1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25C537" w14:textId="77777777" w:rsidR="00C8390E" w:rsidRPr="00122D46" w:rsidRDefault="00C8390E" w:rsidP="00C8390E">
            <w:pPr>
              <w:spacing w:before="100" w:beforeAutospacing="1" w:after="100" w:afterAutospacing="1"/>
              <w:ind w:left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Imaging of ICH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0BA60C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26EDF6B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6A5A0032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9C67F7E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5C9F0482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3B5F0A" w14:textId="77777777" w:rsidR="00C8390E" w:rsidRPr="00122D46" w:rsidRDefault="00C8390E" w:rsidP="00C8390E">
            <w:pPr>
              <w:spacing w:before="100" w:beforeAutospacing="1" w:after="100" w:afterAutospacing="1"/>
              <w:ind w:left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Management therapy of ICH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B9D67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3665E9FA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3BEF01BE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B22AEF6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45BAF0C9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B7CD3B4" w14:textId="33F375B0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Hypoxic-ischemic brain injury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5ED2907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4EFDB4B2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75F1C2F9" w14:textId="6D22B0E2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56D1B288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1CF172BC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B41FA5" w14:textId="77777777" w:rsidR="00C8390E" w:rsidRPr="00122D46" w:rsidRDefault="00C8390E" w:rsidP="00C8390E">
            <w:pPr>
              <w:spacing w:before="100" w:beforeAutospacing="1" w:after="100" w:afterAutospacing="1"/>
              <w:ind w:left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Ancillary testing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2EC181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18C22D0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0912B3ED" w14:textId="097F17D9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D8D3330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579DB59A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5CB55E8" w14:textId="5E2BC310" w:rsidR="00C8390E" w:rsidRPr="00122D46" w:rsidRDefault="00C8390E" w:rsidP="00C8390E">
            <w:pPr>
              <w:spacing w:before="100" w:beforeAutospacing="1" w:after="100" w:afterAutospacing="1"/>
              <w:ind w:left="413" w:hanging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Meningitis/ encephalitis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14ABADA7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1931A9A0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73827D1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70070026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14D39209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4CC244" w14:textId="77777777" w:rsidR="00C8390E" w:rsidRPr="00122D46" w:rsidRDefault="00C8390E" w:rsidP="00C8390E">
            <w:pPr>
              <w:spacing w:before="100" w:beforeAutospacing="1" w:after="100" w:afterAutospacing="1"/>
              <w:ind w:left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Diagnostic testing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C58512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1B8EB944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623C9BBC" w14:textId="3FEEEF2E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A2F54C3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207056E2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3962AE7" w14:textId="72289623" w:rsidR="00C8390E" w:rsidRPr="00122D46" w:rsidRDefault="00C8390E" w:rsidP="00C8390E">
            <w:pPr>
              <w:spacing w:before="100" w:beforeAutospacing="1" w:after="100" w:afterAutospacing="1"/>
              <w:ind w:left="413" w:hanging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Spinal cord injury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02F8AC46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18F5B06E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17661EE6" w14:textId="49973F82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43BC0DF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2776770B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C1DEA4" w14:textId="77777777" w:rsidR="00C8390E" w:rsidRPr="00122D46" w:rsidRDefault="00C8390E" w:rsidP="00C8390E">
            <w:pPr>
              <w:spacing w:before="100" w:beforeAutospacing="1" w:after="100" w:afterAutospacing="1"/>
              <w:ind w:left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Diagnostic testing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86F871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6CF5F019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19E22B83" w14:textId="226D0F7B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4AC0CD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6D23BA32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6C1A509" w14:textId="24422781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Seizures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4DE4FB0C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647FDEB6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63952107" w14:textId="53EAF77E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6B210758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6565174E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AAFA7E" w14:textId="77777777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Drugs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585DA8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690DE479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6C2925E5" w14:textId="1782A5C8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019FAAB8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7DA34D74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630469" w14:textId="5B741851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N. days with seizures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ACD93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21158E6A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0B71D1D2" w14:textId="53B0F3B6" w:rsidR="00C8390E" w:rsidRPr="00122D46" w:rsidRDefault="00DC0506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88B28A7" w14:textId="0E1FF7E8" w:rsidR="00C8390E" w:rsidRPr="00122D46" w:rsidRDefault="00B342A3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it-IT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it-IT"/>
              </w:rPr>
              <w:t>x</w:t>
            </w:r>
          </w:p>
        </w:tc>
      </w:tr>
      <w:tr w:rsidR="00C8390E" w:rsidRPr="00122D46" w14:paraId="1DB63E62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23BE998" w14:textId="1F747919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Delirium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7F7D64DA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0892EA1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4CCCC8E2" w14:textId="0A1EB3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674358E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5D4BC0BB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83EC5F" w14:textId="77777777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Delirium classification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0FF040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298084E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0E7E7C0C" w14:textId="6D3E4799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5698CD0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2B750A60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7EB1640" w14:textId="59E372B2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Other CNS involvement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60C13877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6FA0154E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1862FB3C" w14:textId="094DAE99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284CF58E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B342A3" w:rsidRPr="00122D46" w14:paraId="1872C7F5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079174" w14:textId="29628924" w:rsidR="00B342A3" w:rsidRPr="00122D46" w:rsidRDefault="00B342A3" w:rsidP="00B342A3">
            <w:pPr>
              <w:spacing w:before="100" w:beforeAutospacing="1" w:after="100" w:afterAutospacing="1"/>
              <w:ind w:firstLine="407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Type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63D3A0" w14:textId="77777777" w:rsidR="00B342A3" w:rsidRPr="00122D46" w:rsidRDefault="00B342A3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00BA7BB8" w14:textId="77777777" w:rsidR="00B342A3" w:rsidRPr="00122D46" w:rsidRDefault="00B342A3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0D28E61D" w14:textId="46826B01" w:rsidR="00B342A3" w:rsidRPr="00122D46" w:rsidRDefault="00DC0506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51096B6" w14:textId="77777777" w:rsidR="00B342A3" w:rsidRPr="00122D46" w:rsidRDefault="00B342A3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42646A87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987241D" w14:textId="63C7EEE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Spinal cord injury/ TM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1081437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4A058797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282E6392" w14:textId="28D1EDC9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16AE93A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519C1CDE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81339F" w14:textId="189C1263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Diagnostic testing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A622B1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6C8DC886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7D33B24B" w14:textId="7422F1CB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34BE4FA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51FD7268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F4FA7F" w14:textId="07916123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Classification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3AC29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2447D647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192006E5" w14:textId="33D10FA6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CB54AA4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35CC5B47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E2DB67A" w14:textId="1AC65D33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GBS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7ABE396A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6EAD8234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02FB523B" w14:textId="4533E8CF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7E8E57D4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39CB336F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D6758D" w14:textId="77777777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Diagnostic testing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689C5A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61432BE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055EE2F6" w14:textId="3DB6F595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435AA18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0A609424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4364BC" w14:textId="72AD8F0F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GBS classification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7C85E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052976F0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6B3CB696" w14:textId="7EC4D914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33599F9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7529DD63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A2FFC7" w14:textId="2ACF270A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3B608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5BF27F0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6E57064E" w14:textId="1180A8E2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B99C511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156B5C2A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3810590" w14:textId="5580CBA6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lastRenderedPageBreak/>
              <w:t>CIN/ CIM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47BF2FC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0C99475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6348B5CB" w14:textId="750486EE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777317F7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0B02F443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BB6D6E" w14:textId="26E8F349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CIN/ CIM criteria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61FB4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78F30A8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57693F69" w14:textId="62CE0EA5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BB28771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5CFF2AB3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42E6F1" w14:textId="2354905C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Diagnostic testing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A2840C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2FB06154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419E69E8" w14:textId="3277472F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551C4FE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2F7A4A3D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4D3D90" w14:textId="71C8A7D1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3F738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2A413946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43849339" w14:textId="08D88949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010CC4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62ACC2CA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82C6D77" w14:textId="41E7E981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proofErr w:type="gramStart"/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Other</w:t>
            </w:r>
            <w:proofErr w:type="gramEnd"/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neuropathy/ myopathy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1B70472C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3D672DC3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2EEEF185" w14:textId="7A467A43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1FB44AF8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B342A3" w:rsidRPr="00122D46" w14:paraId="177EAC13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1442B3" w14:textId="14DB8FD2" w:rsidR="00B342A3" w:rsidRPr="00122D46" w:rsidRDefault="00B342A3" w:rsidP="00B342A3">
            <w:pPr>
              <w:spacing w:before="100" w:beforeAutospacing="1" w:after="100" w:afterAutospacing="1"/>
              <w:ind w:firstLine="407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Type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4FB7F4" w14:textId="77777777" w:rsidR="00B342A3" w:rsidRPr="00122D46" w:rsidRDefault="00B342A3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1550C6D6" w14:textId="77777777" w:rsidR="00B342A3" w:rsidRPr="00122D46" w:rsidRDefault="00B342A3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56E8C640" w14:textId="144FCFB2" w:rsidR="00B342A3" w:rsidRPr="00122D46" w:rsidRDefault="00DC0506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3B0A5C2B" w14:textId="77777777" w:rsidR="00B342A3" w:rsidRPr="00122D46" w:rsidRDefault="00B342A3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07DBFE14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8B9B027" w14:textId="270879DB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Hyposmia/ taste/ olfactory changes</w:t>
            </w:r>
          </w:p>
        </w:tc>
        <w:tc>
          <w:tcPr>
            <w:tcW w:w="6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6A789C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45E822D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461C426" w14:textId="6EE540E9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5AEA42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6A6CE8C8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top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734B1E5" w14:textId="338B0B7F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Imaging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2B9977B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39931D19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575992F2" w14:textId="2948E753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226727C1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0045A00E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8DC4B7" w14:textId="3605FD0B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CT scan (head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C06498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04DFD2F8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23A2D467" w14:textId="46A82C7C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38BB30A3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399C309E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EA2E01" w14:textId="7D94F87D" w:rsidR="00C8390E" w:rsidRPr="00122D46" w:rsidRDefault="00C8390E" w:rsidP="00C8390E">
            <w:pPr>
              <w:spacing w:before="100" w:beforeAutospacing="1" w:after="100" w:afterAutospacing="1"/>
              <w:ind w:left="-155" w:firstLine="85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Report(s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F3AB6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1E03CD30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3A374D6B" w14:textId="16745824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6A1D603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6153EDA1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B34F0F" w14:textId="64D6A196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MRI (head/ spine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ECC8FE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26E78A3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32474020" w14:textId="4E84AA08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273D8E0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293698FE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5DDD46" w14:textId="4592B511" w:rsidR="00C8390E" w:rsidRPr="00122D46" w:rsidRDefault="00C8390E" w:rsidP="00C8390E">
            <w:pPr>
              <w:spacing w:before="100" w:beforeAutospacing="1" w:after="100" w:afterAutospacing="1"/>
              <w:ind w:firstLine="696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Report(s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FEB792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0DD54085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5DF393E1" w14:textId="765A9D2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47CF7AD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5CBDC339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57933EE" w14:textId="02CB8747" w:rsidR="00C8390E" w:rsidRPr="00122D46" w:rsidRDefault="00C8390E" w:rsidP="00C8390E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Serum biochemistry</w:t>
            </w:r>
            <w:r w:rsidR="00B342A3"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55C9FF3C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41518F77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356C2B76" w14:textId="341FFF1A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11CC113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27E0F942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BACC0B" w14:textId="76909324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S100b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329FBC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3C26ABB1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28CBC153" w14:textId="3A53B768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BC46199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C8390E" w:rsidRPr="00122D46" w14:paraId="0DF422D1" w14:textId="77777777" w:rsidTr="00A323AB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EF88EC" w14:textId="36AFCC53" w:rsidR="00C8390E" w:rsidRPr="00122D46" w:rsidRDefault="00C8390E" w:rsidP="00C8390E">
            <w:pPr>
              <w:spacing w:before="100" w:beforeAutospacing="1" w:after="100" w:afterAutospacing="1"/>
              <w:ind w:firstLine="413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NSE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64C3D6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38B9DD7B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3F3FD39C" w14:textId="4FDCC68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0EA5E94F" w14:textId="77777777" w:rsidR="00C8390E" w:rsidRPr="00122D46" w:rsidRDefault="00C8390E" w:rsidP="00C8390E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  <w:tr w:rsidR="00A323AB" w:rsidRPr="00122D46" w14:paraId="3C177A0B" w14:textId="77777777" w:rsidTr="00A323AB">
        <w:trPr>
          <w:gridAfter w:val="1"/>
          <w:wAfter w:w="606" w:type="pct"/>
          <w:trHeight w:val="291"/>
        </w:trPr>
        <w:tc>
          <w:tcPr>
            <w:tcW w:w="1746" w:type="pct"/>
            <w:tcBorders>
              <w:top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B616BB6" w14:textId="1363358B" w:rsidR="00A323AB" w:rsidRPr="00122D46" w:rsidRDefault="00A323AB" w:rsidP="00A323AB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proofErr w:type="spellStart"/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mRS</w:t>
            </w:r>
            <w:proofErr w:type="spellEnd"/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at ICU discharge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36DCF87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6BF408B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3EBF4E09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C217F25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</w:rPr>
              <w:t>x</w:t>
            </w:r>
          </w:p>
        </w:tc>
      </w:tr>
      <w:tr w:rsidR="00A323AB" w:rsidRPr="00122D46" w14:paraId="054C2154" w14:textId="77777777" w:rsidTr="00C8390E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13753F" w14:textId="0F314849" w:rsidR="00A323AB" w:rsidRPr="00122D46" w:rsidRDefault="00A323AB" w:rsidP="00A323AB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proofErr w:type="spellStart"/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mRS</w:t>
            </w:r>
            <w:proofErr w:type="spellEnd"/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 at 28-days after discharge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85E20F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4C3E09B4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4216E2A8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03022B84" w14:textId="3D96CA11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</w:rPr>
              <w:t>x</w:t>
            </w:r>
          </w:p>
        </w:tc>
      </w:tr>
      <w:tr w:rsidR="00A323AB" w:rsidRPr="00122D46" w14:paraId="0C383274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6CCC48D" w14:textId="6A9365B4" w:rsidR="00A323AB" w:rsidRPr="00122D46" w:rsidRDefault="00A323AB" w:rsidP="00A323AB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Withdrawal of life-saving therapies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689D1B0E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DEEAF6" w:themeFill="accent5" w:themeFillTint="33"/>
            <w:vAlign w:val="center"/>
          </w:tcPr>
          <w:p w14:paraId="6E23CD03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DEEAF6" w:themeFill="accent5" w:themeFillTint="33"/>
            <w:vAlign w:val="center"/>
          </w:tcPr>
          <w:p w14:paraId="479C00EC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shd w:val="clear" w:color="auto" w:fill="DEEAF6" w:themeFill="accent5" w:themeFillTint="33"/>
            <w:vAlign w:val="center"/>
          </w:tcPr>
          <w:p w14:paraId="46DC4B0E" w14:textId="3ED99E32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</w:rPr>
              <w:t>x</w:t>
            </w:r>
          </w:p>
        </w:tc>
      </w:tr>
      <w:tr w:rsidR="00A323AB" w:rsidRPr="00122D46" w14:paraId="07EB134C" w14:textId="77777777" w:rsidTr="00C8390E">
        <w:trPr>
          <w:gridAfter w:val="1"/>
          <w:wAfter w:w="606" w:type="pct"/>
          <w:trHeight w:val="82"/>
        </w:trPr>
        <w:tc>
          <w:tcPr>
            <w:tcW w:w="17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DC66" w14:textId="4C607855" w:rsidR="00A323AB" w:rsidRPr="00122D46" w:rsidRDefault="00A323AB" w:rsidP="00A323AB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>Length of stay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611E2E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25CF9E8F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628AC153" w14:textId="77777777" w:rsidR="00A323AB" w:rsidRPr="00122D46" w:rsidRDefault="00A323AB" w:rsidP="00A323AB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00278A23" w14:textId="77777777" w:rsidR="00A323AB" w:rsidRPr="00122D46" w:rsidRDefault="00A323AB" w:rsidP="00A323AB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</w:rPr>
              <w:t xml:space="preserve">x </w:t>
            </w:r>
          </w:p>
        </w:tc>
      </w:tr>
      <w:tr w:rsidR="00A323AB" w:rsidRPr="00122D46" w14:paraId="67A75826" w14:textId="77777777" w:rsidTr="00DC0506">
        <w:trPr>
          <w:gridAfter w:val="1"/>
          <w:wAfter w:w="606" w:type="pct"/>
          <w:trHeight w:val="291"/>
        </w:trPr>
        <w:tc>
          <w:tcPr>
            <w:tcW w:w="17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04FEF06" w14:textId="77777777" w:rsidR="00A323AB" w:rsidRPr="00122D46" w:rsidRDefault="00A323AB" w:rsidP="00A323AB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  <w:lang w:val="en-US"/>
              </w:rPr>
              <w:t xml:space="preserve">Survival </w:t>
            </w:r>
          </w:p>
        </w:tc>
        <w:tc>
          <w:tcPr>
            <w:tcW w:w="6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591AC08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081B147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9CCB4C4" w14:textId="77777777" w:rsidR="00A323AB" w:rsidRPr="00122D46" w:rsidRDefault="00A323AB" w:rsidP="00A323AB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D3F7CE5" w14:textId="77777777" w:rsidR="00A323AB" w:rsidRPr="00122D46" w:rsidRDefault="00A323AB" w:rsidP="00A323AB">
            <w:pPr>
              <w:spacing w:before="100" w:beforeAutospacing="1" w:after="100" w:afterAutospacing="1"/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  <w:r w:rsidRPr="00122D46">
              <w:rPr>
                <w:rFonts w:ascii="Palatino Linotype" w:eastAsia="Times New Roman" w:hAnsi="Palatino Linotype" w:cstheme="minorHAnsi"/>
                <w:sz w:val="18"/>
                <w:szCs w:val="18"/>
              </w:rPr>
              <w:t xml:space="preserve">x </w:t>
            </w:r>
          </w:p>
        </w:tc>
      </w:tr>
      <w:tr w:rsidR="00A323AB" w:rsidRPr="00122D46" w14:paraId="6CCA0860" w14:textId="77777777" w:rsidTr="00C8390E">
        <w:trPr>
          <w:trHeight w:hRule="exact" w:val="31"/>
        </w:trPr>
        <w:tc>
          <w:tcPr>
            <w:tcW w:w="1746" w:type="pct"/>
            <w:shd w:val="clear" w:color="auto" w:fill="auto"/>
            <w:vAlign w:val="center"/>
          </w:tcPr>
          <w:p w14:paraId="19ED866B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  <w:tc>
          <w:tcPr>
            <w:tcW w:w="3254" w:type="pct"/>
            <w:gridSpan w:val="5"/>
            <w:shd w:val="clear" w:color="auto" w:fill="auto"/>
            <w:vAlign w:val="center"/>
            <w:hideMark/>
          </w:tcPr>
          <w:p w14:paraId="484A7DD4" w14:textId="77777777" w:rsidR="00A323AB" w:rsidRPr="00122D46" w:rsidRDefault="00A323AB" w:rsidP="00A323AB">
            <w:pPr>
              <w:contextualSpacing/>
              <w:rPr>
                <w:rFonts w:ascii="Palatino Linotype" w:eastAsia="Times New Roman" w:hAnsi="Palatino Linotype" w:cstheme="minorHAnsi"/>
                <w:sz w:val="18"/>
                <w:szCs w:val="18"/>
              </w:rPr>
            </w:pPr>
          </w:p>
        </w:tc>
      </w:tr>
    </w:tbl>
    <w:p w14:paraId="1D7E110F" w14:textId="77777777" w:rsidR="00C8390E" w:rsidRPr="00122D46" w:rsidRDefault="00C8390E">
      <w:pPr>
        <w:rPr>
          <w:rFonts w:ascii="Palatino Linotype" w:hAnsi="Palatino Linotype"/>
          <w:lang w:val="en-US"/>
        </w:rPr>
      </w:pPr>
    </w:p>
    <w:p w14:paraId="129F46ED" w14:textId="77777777" w:rsidR="00C8390E" w:rsidRPr="00122D46" w:rsidRDefault="00C8390E">
      <w:pPr>
        <w:rPr>
          <w:rFonts w:ascii="Palatino Linotype" w:hAnsi="Palatino Linotype"/>
          <w:lang w:val="en-US"/>
        </w:rPr>
      </w:pPr>
    </w:p>
    <w:p w14:paraId="22057E55" w14:textId="3A871C4A" w:rsidR="00DB3FC5" w:rsidRPr="00122D46" w:rsidRDefault="00432391" w:rsidP="00C8390E">
      <w:pPr>
        <w:jc w:val="both"/>
        <w:rPr>
          <w:rFonts w:ascii="Palatino Linotype" w:hAnsi="Palatino Linotype"/>
          <w:lang w:val="en-US"/>
        </w:rPr>
      </w:pPr>
      <w:r w:rsidRPr="00122D46">
        <w:rPr>
          <w:rFonts w:ascii="Palatino Linotype" w:hAnsi="Palatino Linotype"/>
          <w:lang w:val="en-US"/>
        </w:rPr>
        <w:t xml:space="preserve">Table legend: </w:t>
      </w:r>
      <w:proofErr w:type="spellStart"/>
      <w:r w:rsidR="0047211A" w:rsidRPr="00122D46">
        <w:rPr>
          <w:rFonts w:ascii="Palatino Linotype" w:hAnsi="Palatino Linotype"/>
          <w:lang w:val="en-US"/>
        </w:rPr>
        <w:t>mRS</w:t>
      </w:r>
      <w:proofErr w:type="spellEnd"/>
      <w:r w:rsidR="0047211A" w:rsidRPr="00122D46">
        <w:rPr>
          <w:rFonts w:ascii="Palatino Linotype" w:hAnsi="Palatino Linotype"/>
          <w:lang w:val="en-US"/>
        </w:rPr>
        <w:t xml:space="preserve">, modified Rankin Scale; </w:t>
      </w:r>
      <w:r w:rsidR="00C8390E" w:rsidRPr="00122D46">
        <w:rPr>
          <w:rFonts w:ascii="Palatino Linotype" w:hAnsi="Palatino Linotype"/>
          <w:lang w:val="en-US"/>
        </w:rPr>
        <w:t>ICH, intracranial hemorrhage; NIHSS, National Institute Health Stroke Score; GBS, Guillain Barré syndrome; CIN, critical illness neuropathy; CIM, critical illness myopathy; TM, transverse myelitis; CT, computed tomography; MRI, magnetic resonance imaging</w:t>
      </w:r>
      <w:r w:rsidR="00A323AB" w:rsidRPr="00122D46">
        <w:rPr>
          <w:rFonts w:ascii="Palatino Linotype" w:hAnsi="Palatino Linotype"/>
          <w:lang w:val="en-US"/>
        </w:rPr>
        <w:t>; CSF, cerebrospinal fluid</w:t>
      </w:r>
      <w:r w:rsidR="00EA3E9B" w:rsidRPr="00122D46">
        <w:rPr>
          <w:rFonts w:ascii="Palatino Linotype" w:hAnsi="Palatino Linotype"/>
          <w:lang w:val="en-US"/>
        </w:rPr>
        <w:t>.</w:t>
      </w:r>
    </w:p>
    <w:p w14:paraId="6C550D22" w14:textId="15E5D1C8" w:rsidR="00EA3E9B" w:rsidRPr="00122D46" w:rsidRDefault="00EA3E9B" w:rsidP="00C8390E">
      <w:pPr>
        <w:jc w:val="both"/>
        <w:rPr>
          <w:rFonts w:ascii="Palatino Linotype" w:hAnsi="Palatino Linotype"/>
          <w:lang w:val="en-US"/>
        </w:rPr>
      </w:pPr>
    </w:p>
    <w:p w14:paraId="2CADA605" w14:textId="39A92809" w:rsidR="00EA3E9B" w:rsidRPr="00122D46" w:rsidRDefault="00EA3E9B" w:rsidP="00C8390E">
      <w:pPr>
        <w:jc w:val="both"/>
        <w:rPr>
          <w:rFonts w:ascii="Palatino Linotype" w:hAnsi="Palatino Linotype"/>
          <w:lang w:val="en-US"/>
        </w:rPr>
      </w:pPr>
    </w:p>
    <w:p w14:paraId="2971AC0D" w14:textId="08E22CD8" w:rsidR="00EA3E9B" w:rsidRPr="00122D46" w:rsidRDefault="00EA3E9B" w:rsidP="00C8390E">
      <w:pPr>
        <w:jc w:val="both"/>
        <w:rPr>
          <w:rFonts w:ascii="Palatino Linotype" w:hAnsi="Palatino Linotype"/>
          <w:lang w:val="en-US"/>
        </w:rPr>
      </w:pPr>
    </w:p>
    <w:p w14:paraId="67DEFDD5" w14:textId="70BCCA63" w:rsidR="00EA3E9B" w:rsidRPr="00122D46" w:rsidRDefault="00EA3E9B" w:rsidP="00C8390E">
      <w:pPr>
        <w:jc w:val="both"/>
        <w:rPr>
          <w:rFonts w:ascii="Palatino Linotype" w:hAnsi="Palatino Linotype"/>
          <w:lang w:val="en-US"/>
        </w:rPr>
      </w:pPr>
    </w:p>
    <w:p w14:paraId="15AD3B64" w14:textId="31CC35E2" w:rsidR="00EA3E9B" w:rsidRPr="00122D46" w:rsidRDefault="00EA3E9B" w:rsidP="00C8390E">
      <w:pPr>
        <w:jc w:val="both"/>
        <w:rPr>
          <w:rFonts w:ascii="Palatino Linotype" w:hAnsi="Palatino Linotype"/>
          <w:lang w:val="en-US"/>
        </w:rPr>
      </w:pPr>
    </w:p>
    <w:p w14:paraId="023BEEAE" w14:textId="504038F1" w:rsidR="00EA3E9B" w:rsidRDefault="00EA3E9B" w:rsidP="00C8390E">
      <w:pPr>
        <w:jc w:val="both"/>
        <w:rPr>
          <w:lang w:val="en-US"/>
        </w:rPr>
      </w:pPr>
    </w:p>
    <w:p w14:paraId="4AD54414" w14:textId="72A18B87" w:rsidR="00EA3E9B" w:rsidRDefault="00EA3E9B" w:rsidP="00C8390E">
      <w:pPr>
        <w:jc w:val="both"/>
        <w:rPr>
          <w:lang w:val="en-US"/>
        </w:rPr>
      </w:pPr>
    </w:p>
    <w:p w14:paraId="3A72B932" w14:textId="5E379671" w:rsidR="00EA3E9B" w:rsidRDefault="00EA3E9B" w:rsidP="00C8390E">
      <w:pPr>
        <w:jc w:val="both"/>
        <w:rPr>
          <w:lang w:val="en-US"/>
        </w:rPr>
      </w:pPr>
    </w:p>
    <w:p w14:paraId="159360BE" w14:textId="51F31DE2" w:rsidR="00EA3E9B" w:rsidRDefault="00EA3E9B" w:rsidP="00C8390E">
      <w:pPr>
        <w:jc w:val="both"/>
        <w:rPr>
          <w:lang w:val="en-US"/>
        </w:rPr>
      </w:pPr>
    </w:p>
    <w:p w14:paraId="76CE3E2A" w14:textId="6133D402" w:rsidR="00EA3E9B" w:rsidRDefault="00EA3E9B" w:rsidP="00C8390E">
      <w:pPr>
        <w:jc w:val="both"/>
        <w:rPr>
          <w:lang w:val="en-US"/>
        </w:rPr>
      </w:pPr>
    </w:p>
    <w:p w14:paraId="1C592938" w14:textId="238F10AD" w:rsidR="00EA3E9B" w:rsidRDefault="00EA3E9B" w:rsidP="00C8390E">
      <w:pPr>
        <w:jc w:val="both"/>
        <w:rPr>
          <w:lang w:val="en-US"/>
        </w:rPr>
      </w:pPr>
    </w:p>
    <w:p w14:paraId="427F93B1" w14:textId="3351B4C9" w:rsidR="00EA3E9B" w:rsidRDefault="00EA3E9B" w:rsidP="00C8390E">
      <w:pPr>
        <w:jc w:val="both"/>
        <w:rPr>
          <w:lang w:val="en-US"/>
        </w:rPr>
      </w:pPr>
    </w:p>
    <w:p w14:paraId="6091416F" w14:textId="3F8824ED" w:rsidR="00EA3E9B" w:rsidRDefault="00EA3E9B" w:rsidP="00C8390E">
      <w:pPr>
        <w:jc w:val="both"/>
        <w:rPr>
          <w:lang w:val="en-US"/>
        </w:rPr>
      </w:pPr>
    </w:p>
    <w:p w14:paraId="64FD7DA0" w14:textId="6BC941AF" w:rsidR="00EA3E9B" w:rsidRDefault="00EA3E9B" w:rsidP="00C8390E">
      <w:pPr>
        <w:jc w:val="both"/>
        <w:rPr>
          <w:lang w:val="en-US"/>
        </w:rPr>
      </w:pPr>
    </w:p>
    <w:p w14:paraId="032B11C2" w14:textId="77777777" w:rsidR="00DB3FC5" w:rsidRPr="00DB3FC5" w:rsidRDefault="00DB3FC5">
      <w:pPr>
        <w:rPr>
          <w:lang w:val="en-US"/>
        </w:rPr>
      </w:pPr>
    </w:p>
    <w:sectPr w:rsidR="00DB3FC5" w:rsidRPr="00DB3F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B1DB8" w14:textId="77777777" w:rsidR="00170113" w:rsidRDefault="00170113" w:rsidP="00DC0506">
      <w:r>
        <w:separator/>
      </w:r>
    </w:p>
  </w:endnote>
  <w:endnote w:type="continuationSeparator" w:id="0">
    <w:p w14:paraId="4C6EE091" w14:textId="77777777" w:rsidR="00170113" w:rsidRDefault="00170113" w:rsidP="00DC0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47132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219E00" w14:textId="2F075689" w:rsidR="00DC0506" w:rsidRDefault="00DC0506" w:rsidP="00B838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49968E" w14:textId="77777777" w:rsidR="00DC0506" w:rsidRDefault="00DC0506" w:rsidP="00DC05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62694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13C267" w14:textId="3A8A33D7" w:rsidR="00DC0506" w:rsidRDefault="00DC0506" w:rsidP="00B838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924952" w14:textId="77777777" w:rsidR="00DC0506" w:rsidRDefault="00DC0506" w:rsidP="00DC05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FAF93" w14:textId="77777777" w:rsidR="00170113" w:rsidRDefault="00170113" w:rsidP="00DC0506">
      <w:r>
        <w:separator/>
      </w:r>
    </w:p>
  </w:footnote>
  <w:footnote w:type="continuationSeparator" w:id="0">
    <w:p w14:paraId="44BBF38C" w14:textId="77777777" w:rsidR="00170113" w:rsidRDefault="00170113" w:rsidP="00DC0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FC5"/>
    <w:rsid w:val="000B6985"/>
    <w:rsid w:val="00122D46"/>
    <w:rsid w:val="00170113"/>
    <w:rsid w:val="00412D13"/>
    <w:rsid w:val="00432391"/>
    <w:rsid w:val="0047211A"/>
    <w:rsid w:val="004A617A"/>
    <w:rsid w:val="00582BA4"/>
    <w:rsid w:val="007959AF"/>
    <w:rsid w:val="008E26BE"/>
    <w:rsid w:val="009F4ED7"/>
    <w:rsid w:val="00A323AB"/>
    <w:rsid w:val="00B00AD2"/>
    <w:rsid w:val="00B342A3"/>
    <w:rsid w:val="00B65114"/>
    <w:rsid w:val="00C8390E"/>
    <w:rsid w:val="00CB62A3"/>
    <w:rsid w:val="00DB3FC5"/>
    <w:rsid w:val="00DC0506"/>
    <w:rsid w:val="00DF6D35"/>
    <w:rsid w:val="00EA3E9B"/>
    <w:rsid w:val="00EA4F6E"/>
    <w:rsid w:val="00EE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E0B09"/>
  <w15:chartTrackingRefBased/>
  <w15:docId w15:val="{8695C6B7-A0DE-2146-ACC8-ADCAD7E5D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3F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C05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506"/>
  </w:style>
  <w:style w:type="character" w:styleId="PageNumber">
    <w:name w:val="page number"/>
    <w:basedOn w:val="DefaultParagraphFont"/>
    <w:uiPriority w:val="99"/>
    <w:semiHidden/>
    <w:unhideWhenUsed/>
    <w:rsid w:val="00DC0506"/>
  </w:style>
  <w:style w:type="paragraph" w:customStyle="1" w:styleId="TableHeader">
    <w:name w:val="TableHeader"/>
    <w:basedOn w:val="Normal"/>
    <w:rsid w:val="00582BA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582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5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5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13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92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46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77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75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42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00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84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32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94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744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55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77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3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1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14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4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87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27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2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30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61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804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1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55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05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63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61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57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2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89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8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649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37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11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08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45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19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36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39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2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68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1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32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35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75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24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33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42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71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7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5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74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02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16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6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69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5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01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8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97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57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56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9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79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0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02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39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95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6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07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93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67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24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27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93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4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5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761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74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EFEBFB-5018-CD49-86D7-DB984DCA0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7</Pages>
  <Words>1075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Battaglini</dc:creator>
  <cp:keywords/>
  <dc:description/>
  <cp:lastModifiedBy>Denise Battaglini</cp:lastModifiedBy>
  <cp:revision>16</cp:revision>
  <dcterms:created xsi:type="dcterms:W3CDTF">2022-02-27T08:41:00Z</dcterms:created>
  <dcterms:modified xsi:type="dcterms:W3CDTF">2022-04-2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00141571/BMC2</vt:lpwstr>
  </property>
  <property fmtid="{D5CDD505-2E9C-101B-9397-08002B2CF9AE}" pid="3" name="Mendeley Recent Style Name 0_1">
    <vt:lpwstr>BioMed Central - Lorenzo Ball</vt:lpwstr>
  </property>
  <property fmtid="{D5CDD505-2E9C-101B-9397-08002B2CF9AE}" pid="4" name="Mendeley Recent Style Id 1_1">
    <vt:lpwstr>http://www.zotero.org/styles/frontiers-in-immunology</vt:lpwstr>
  </property>
  <property fmtid="{D5CDD505-2E9C-101B-9397-08002B2CF9AE}" pid="5" name="Mendeley Recent Style Name 1_1">
    <vt:lpwstr>Frontiers in Immunology</vt:lpwstr>
  </property>
  <property fmtid="{D5CDD505-2E9C-101B-9397-08002B2CF9AE}" pid="6" name="Mendeley Recent Style Id 2_1">
    <vt:lpwstr>http://www.zotero.org/styles/frontiers-in-medicine</vt:lpwstr>
  </property>
  <property fmtid="{D5CDD505-2E9C-101B-9397-08002B2CF9AE}" pid="7" name="Mendeley Recent Style Name 2_1">
    <vt:lpwstr>Frontiers in Medicine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respiratory-research</vt:lpwstr>
  </property>
  <property fmtid="{D5CDD505-2E9C-101B-9397-08002B2CF9AE}" pid="13" name="Mendeley Recent Style Name 5_1">
    <vt:lpwstr>Respiratory Research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- Vancouver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the-journal-of-immunology</vt:lpwstr>
  </property>
  <property fmtid="{D5CDD505-2E9C-101B-9397-08002B2CF9AE}" pid="21" name="Mendeley Recent Style Name 9_1">
    <vt:lpwstr>The Journal of Immunology</vt:lpwstr>
  </property>
</Properties>
</file>